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85DE9" w14:textId="437DC387" w:rsidR="0077306E" w:rsidRPr="003A05FE" w:rsidRDefault="002C5812">
      <w:pPr>
        <w:tabs>
          <w:tab w:val="left" w:pos="0"/>
        </w:tabs>
        <w:spacing w:line="480" w:lineRule="auto"/>
        <w:rPr>
          <w:rFonts w:eastAsia="Times New Roman Uni" w:cs="Times New Roman"/>
          <w:b/>
          <w:bCs/>
          <w:sz w:val="24"/>
          <w:szCs w:val="20"/>
        </w:rPr>
      </w:pPr>
      <w:r w:rsidRPr="003A05FE">
        <w:rPr>
          <w:rFonts w:eastAsia="Times New Roman Uni" w:cs="Times New Roman"/>
          <w:b/>
          <w:bCs/>
          <w:sz w:val="24"/>
          <w:szCs w:val="20"/>
        </w:rPr>
        <w:t>Table 1. Differences in Consumption Frequencies of Food and Beverage Groups</w:t>
      </w:r>
      <w:r w:rsidR="00C46B39" w:rsidRPr="003A05FE">
        <w:rPr>
          <w:rFonts w:eastAsia="Times New Roman Uni" w:cs="Times New Roman"/>
          <w:b/>
          <w:bCs/>
          <w:sz w:val="24"/>
          <w:szCs w:val="20"/>
        </w:rPr>
        <w:t xml:space="preserve"> by </w:t>
      </w:r>
      <w:r w:rsidR="006973CF" w:rsidRPr="003A05FE">
        <w:rPr>
          <w:rFonts w:eastAsia="Times New Roman Uni" w:cs="Times New Roman"/>
          <w:b/>
          <w:bCs/>
          <w:sz w:val="24"/>
          <w:szCs w:val="20"/>
        </w:rPr>
        <w:t>Predominant Dietary Patterns</w:t>
      </w:r>
      <w:r w:rsidRPr="003A05FE">
        <w:rPr>
          <w:rFonts w:eastAsia="Times New Roman Uni" w:cs="Times New Roman"/>
          <w:b/>
          <w:bCs/>
          <w:sz w:val="24"/>
          <w:szCs w:val="20"/>
        </w:rPr>
        <w:t xml:space="preserve"> (</w:t>
      </w:r>
      <w:r w:rsidR="00276563" w:rsidRPr="003A05FE">
        <w:rPr>
          <w:rFonts w:eastAsia="Times New Roman Uni" w:cs="Times New Roman"/>
          <w:b/>
          <w:bCs/>
          <w:i/>
          <w:iCs/>
          <w:sz w:val="24"/>
          <w:szCs w:val="20"/>
        </w:rPr>
        <w:t>N</w:t>
      </w:r>
      <w:r w:rsidR="00D528DE" w:rsidRPr="003A05FE">
        <w:rPr>
          <w:rFonts w:eastAsia="Times New Roman Uni" w:cs="Times New Roman"/>
          <w:b/>
          <w:bCs/>
          <w:i/>
          <w:iCs/>
          <w:sz w:val="24"/>
          <w:szCs w:val="20"/>
        </w:rPr>
        <w:t xml:space="preserve"> = </w:t>
      </w:r>
      <w:bookmarkStart w:id="0" w:name="OLE_LINK3"/>
      <w:r w:rsidRPr="003A05FE">
        <w:rPr>
          <w:rFonts w:eastAsia="Times New Roman Uni" w:cs="Times New Roman"/>
          <w:b/>
          <w:bCs/>
          <w:sz w:val="24"/>
          <w:szCs w:val="20"/>
        </w:rPr>
        <w:t>3373</w:t>
      </w:r>
      <w:bookmarkEnd w:id="0"/>
      <w:r w:rsidRPr="003A05FE">
        <w:rPr>
          <w:rFonts w:eastAsia="Times New Roman Uni" w:cs="Times New Roman"/>
          <w:b/>
          <w:bCs/>
          <w:sz w:val="24"/>
          <w:szCs w:val="20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5"/>
        <w:gridCol w:w="2232"/>
        <w:gridCol w:w="2232"/>
        <w:gridCol w:w="2232"/>
        <w:gridCol w:w="2232"/>
        <w:gridCol w:w="1107"/>
        <w:gridCol w:w="1104"/>
      </w:tblGrid>
      <w:tr w:rsidR="0066002E" w:rsidRPr="003A05FE" w14:paraId="6DDDB9FF" w14:textId="77777777" w:rsidTr="003A05FE">
        <w:trPr>
          <w:trHeight w:val="270"/>
          <w:tblHeader/>
        </w:trPr>
        <w:tc>
          <w:tcPr>
            <w:tcW w:w="12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67744F" w14:textId="25FD0B6F" w:rsidR="0066002E" w:rsidRPr="003A05FE" w:rsidRDefault="0066002E" w:rsidP="0066002E">
            <w:pPr>
              <w:tabs>
                <w:tab w:val="left" w:pos="0"/>
              </w:tabs>
              <w:jc w:val="center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Food and beverage </w:t>
            </w:r>
            <w:proofErr w:type="spellStart"/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  <w:u w:color="FA5050"/>
              </w:rPr>
              <w:t>groups</w:t>
            </w: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  <w:u w:color="FA5050"/>
                <w:vertAlign w:val="superscript"/>
              </w:rPr>
              <w:t>a</w:t>
            </w:r>
            <w:proofErr w:type="spellEnd"/>
          </w:p>
        </w:tc>
        <w:tc>
          <w:tcPr>
            <w:tcW w:w="7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E5CB2B" w14:textId="1608A1C7" w:rsidR="0066002E" w:rsidRPr="003A05FE" w:rsidRDefault="00AE503F" w:rsidP="0066002E">
            <w:pPr>
              <w:tabs>
                <w:tab w:val="left" w:pos="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“</w:t>
            </w:r>
            <w:r w:rsidR="0066002E" w:rsidRPr="003A05FE">
              <w:rPr>
                <w:rFonts w:cs="Times New Roman"/>
                <w:sz w:val="24"/>
                <w:szCs w:val="24"/>
              </w:rPr>
              <w:t>Sugar-sweetened beverage and snack</w:t>
            </w:r>
            <w:r w:rsidRPr="003A05FE">
              <w:rPr>
                <w:rFonts w:cs="Times New Roman"/>
                <w:sz w:val="24"/>
                <w:szCs w:val="24"/>
              </w:rPr>
              <w:t>”</w:t>
            </w:r>
            <w:r w:rsidR="0066002E" w:rsidRPr="003A05FE">
              <w:rPr>
                <w:rFonts w:cs="Times New Roman"/>
                <w:sz w:val="24"/>
                <w:szCs w:val="24"/>
              </w:rPr>
              <w:t xml:space="preserve"> patter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B033F9" w14:textId="164596FD" w:rsidR="0066002E" w:rsidRPr="003A05FE" w:rsidRDefault="00AE503F" w:rsidP="0066002E">
            <w:pPr>
              <w:tabs>
                <w:tab w:val="left" w:pos="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“</w:t>
            </w:r>
            <w:r w:rsidR="0066002E" w:rsidRPr="003A05FE">
              <w:rPr>
                <w:rFonts w:cs="Times New Roman"/>
                <w:sz w:val="24"/>
                <w:szCs w:val="24"/>
              </w:rPr>
              <w:t>Chinese traditional</w:t>
            </w:r>
            <w:r w:rsidRPr="003A05FE">
              <w:rPr>
                <w:rFonts w:cs="Times New Roman"/>
                <w:sz w:val="24"/>
                <w:szCs w:val="24"/>
              </w:rPr>
              <w:t>”</w:t>
            </w:r>
            <w:r w:rsidR="0066002E" w:rsidRPr="003A05FE">
              <w:rPr>
                <w:rFonts w:cs="Times New Roman"/>
                <w:sz w:val="24"/>
                <w:szCs w:val="24"/>
              </w:rPr>
              <w:t xml:space="preserve"> patter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C69AF9" w14:textId="4738CA9C" w:rsidR="0066002E" w:rsidRPr="003A05FE" w:rsidRDefault="00AE503F" w:rsidP="0066002E">
            <w:pPr>
              <w:tabs>
                <w:tab w:val="left" w:pos="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“</w:t>
            </w:r>
            <w:r w:rsidR="0066002E" w:rsidRPr="003A05FE">
              <w:rPr>
                <w:rFonts w:cs="Times New Roman"/>
                <w:sz w:val="24"/>
                <w:szCs w:val="24"/>
              </w:rPr>
              <w:t>Health conscious</w:t>
            </w:r>
            <w:r w:rsidRPr="003A05FE">
              <w:rPr>
                <w:rFonts w:cs="Times New Roman"/>
                <w:sz w:val="24"/>
                <w:szCs w:val="24"/>
              </w:rPr>
              <w:t>”</w:t>
            </w:r>
            <w:r w:rsidR="0066002E" w:rsidRPr="003A05FE">
              <w:rPr>
                <w:rFonts w:cs="Times New Roman"/>
                <w:sz w:val="24"/>
                <w:szCs w:val="24"/>
              </w:rPr>
              <w:t xml:space="preserve"> patter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33E8D2" w14:textId="669B3F64" w:rsidR="0066002E" w:rsidRPr="003A05FE" w:rsidRDefault="00AE503F" w:rsidP="0066002E">
            <w:pPr>
              <w:tabs>
                <w:tab w:val="left" w:pos="0"/>
              </w:tabs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“</w:t>
            </w:r>
            <w:r w:rsidR="0066002E" w:rsidRPr="003A05FE">
              <w:rPr>
                <w:rFonts w:cs="Times New Roman"/>
                <w:sz w:val="24"/>
                <w:szCs w:val="24"/>
              </w:rPr>
              <w:t>Snack</w:t>
            </w:r>
            <w:r w:rsidRPr="003A05FE">
              <w:rPr>
                <w:rFonts w:cs="Times New Roman"/>
                <w:sz w:val="24"/>
                <w:szCs w:val="24"/>
              </w:rPr>
              <w:t>”</w:t>
            </w:r>
            <w:r w:rsidR="0066002E" w:rsidRPr="003A05FE">
              <w:rPr>
                <w:rFonts w:cs="Times New Roman"/>
                <w:sz w:val="24"/>
                <w:szCs w:val="24"/>
              </w:rPr>
              <w:t xml:space="preserve"> patter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6002E"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779A22" w14:textId="51B48FDC" w:rsidR="0066002E" w:rsidRPr="003A05FE" w:rsidRDefault="00AA773C" w:rsidP="004508A6">
            <w:pPr>
              <w:tabs>
                <w:tab w:val="left" w:pos="0"/>
              </w:tabs>
              <w:jc w:val="center"/>
              <w:rPr>
                <w:rFonts w:eastAsia="Times New Roman Uni" w:cs="Times New Roman"/>
                <w:sz w:val="24"/>
                <w:szCs w:val="24"/>
              </w:rPr>
            </w:pPr>
            <w:r w:rsidRPr="003A05FE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Chi-square </w:t>
            </w:r>
            <w:proofErr w:type="spellStart"/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  <w:u w:color="FA5050"/>
              </w:rPr>
              <w:t>values</w:t>
            </w:r>
            <w:r w:rsidR="0066002E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  <w:u w:color="FA5050"/>
                <w:vertAlign w:val="superscript"/>
              </w:rPr>
              <w:t>b</w:t>
            </w:r>
            <w:proofErr w:type="spellEnd"/>
          </w:p>
        </w:tc>
        <w:tc>
          <w:tcPr>
            <w:tcW w:w="3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60C11F" w14:textId="77777777" w:rsidR="0066002E" w:rsidRPr="003A05FE" w:rsidRDefault="0066002E" w:rsidP="004508A6">
            <w:pPr>
              <w:tabs>
                <w:tab w:val="left" w:pos="0"/>
              </w:tabs>
              <w:jc w:val="center"/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values</w:t>
            </w:r>
          </w:p>
        </w:tc>
      </w:tr>
      <w:tr w:rsidR="00A17920" w:rsidRPr="003A05FE" w14:paraId="4627076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E354FAA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bookmarkStart w:id="1" w:name="_Hlk29047816"/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E3E197B" w14:textId="77777777" w:rsidR="00A17920" w:rsidRPr="003A05FE" w:rsidRDefault="00A17920" w:rsidP="00A17920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F644CBC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5E0CC52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5C0B41BA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36E5518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54.441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675F43A" w14:textId="52A22EA0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7B07CD8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254967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21D6A6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89134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EB5FE7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6EFC30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377" w:type="pct"/>
            <w:vAlign w:val="center"/>
          </w:tcPr>
          <w:p w14:paraId="07195B9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2DBF30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3E0481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563A5E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E0793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0980FC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4A1E70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282DE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5)</w:t>
            </w:r>
          </w:p>
        </w:tc>
        <w:tc>
          <w:tcPr>
            <w:tcW w:w="377" w:type="pct"/>
            <w:vAlign w:val="center"/>
          </w:tcPr>
          <w:p w14:paraId="2A75487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069BF6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A6081E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E39FEB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1ED3E9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9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5881DB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1E9126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572FAB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1709126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213BDA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DEC7A5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364052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F27B17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9 (8.3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0D10B4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ABBC2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 (2.5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5CFD1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5 (5.07)</w:t>
            </w:r>
          </w:p>
        </w:tc>
        <w:tc>
          <w:tcPr>
            <w:tcW w:w="377" w:type="pct"/>
            <w:vAlign w:val="center"/>
          </w:tcPr>
          <w:p w14:paraId="6365BFD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17E1B5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3CC9B0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41EB80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8766D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8 (12.4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A80648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A9E3C0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7 (9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371CB5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7 (12.06)</w:t>
            </w:r>
          </w:p>
        </w:tc>
        <w:tc>
          <w:tcPr>
            <w:tcW w:w="377" w:type="pct"/>
            <w:vAlign w:val="center"/>
          </w:tcPr>
          <w:p w14:paraId="3F92603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D81B36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F6A751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B6484A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A41F97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7 (19.3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0B712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9 (4.1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004D0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0 (17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98661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5 (18.60)</w:t>
            </w:r>
          </w:p>
        </w:tc>
        <w:tc>
          <w:tcPr>
            <w:tcW w:w="377" w:type="pct"/>
            <w:vAlign w:val="center"/>
          </w:tcPr>
          <w:p w14:paraId="1191DBC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3A8023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26FA31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21ABD2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6D7A49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07 (57.4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9D1EE6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79 (93.8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5B3AC1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78 (68.8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DD39C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53 (62.34)</w:t>
            </w:r>
          </w:p>
        </w:tc>
        <w:tc>
          <w:tcPr>
            <w:tcW w:w="377" w:type="pct"/>
            <w:vAlign w:val="center"/>
          </w:tcPr>
          <w:p w14:paraId="19FD8DB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F3153F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655407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FD1950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6502E2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D074F8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0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81F0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FB6E3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3)</w:t>
            </w:r>
          </w:p>
        </w:tc>
        <w:tc>
          <w:tcPr>
            <w:tcW w:w="377" w:type="pct"/>
            <w:vAlign w:val="center"/>
          </w:tcPr>
          <w:p w14:paraId="3BBF615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805ECA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E7CEFD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F965DF0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69E71B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77D55CA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E511E3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90028A7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362442E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67.581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82715D2" w14:textId="5F196FED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1D3FE7C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A09905A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BF39BB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BAABA1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FB0E35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00E26D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4)</w:t>
            </w:r>
          </w:p>
        </w:tc>
        <w:tc>
          <w:tcPr>
            <w:tcW w:w="377" w:type="pct"/>
            <w:vAlign w:val="center"/>
          </w:tcPr>
          <w:p w14:paraId="69F4125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3707B8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4683F3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7AB68D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5E154F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084B02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6621F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31759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0)</w:t>
            </w:r>
          </w:p>
        </w:tc>
        <w:tc>
          <w:tcPr>
            <w:tcW w:w="377" w:type="pct"/>
            <w:vAlign w:val="center"/>
          </w:tcPr>
          <w:p w14:paraId="7E78130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F7F5EE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8BB26C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E4D505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10A22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6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42A807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90746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2.1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CEA5C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 (2.14)</w:t>
            </w:r>
          </w:p>
        </w:tc>
        <w:tc>
          <w:tcPr>
            <w:tcW w:w="377" w:type="pct"/>
            <w:vAlign w:val="center"/>
          </w:tcPr>
          <w:p w14:paraId="17B9AD2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933F14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4AB058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ECB63CD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BC0A29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5 (10.5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829482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2C1D1D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8 (9.2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9BFEA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4 (12.85)</w:t>
            </w:r>
          </w:p>
        </w:tc>
        <w:tc>
          <w:tcPr>
            <w:tcW w:w="377" w:type="pct"/>
            <w:vAlign w:val="center"/>
          </w:tcPr>
          <w:p w14:paraId="3B84DC1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2FCBB5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6D13D0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FFF72C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5E3A76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4 (16.0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99A8D4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 (1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92A119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8 (12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DF0B36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2 (13.75)</w:t>
            </w:r>
          </w:p>
        </w:tc>
        <w:tc>
          <w:tcPr>
            <w:tcW w:w="377" w:type="pct"/>
            <w:vAlign w:val="center"/>
          </w:tcPr>
          <w:p w14:paraId="56204EF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0812E1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A546BF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4203E1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3FAE9C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4 (21.7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E8111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8 (6.1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E4CBB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4 (18.3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467167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4 (17.36)</w:t>
            </w:r>
          </w:p>
        </w:tc>
        <w:tc>
          <w:tcPr>
            <w:tcW w:w="377" w:type="pct"/>
            <w:vAlign w:val="center"/>
          </w:tcPr>
          <w:p w14:paraId="61D508C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4BDA44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276E7B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3BFE98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6FD73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0 (46.5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19FF84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39 (89.5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10578F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62 (55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FE712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4 (50.06)</w:t>
            </w:r>
          </w:p>
        </w:tc>
        <w:tc>
          <w:tcPr>
            <w:tcW w:w="377" w:type="pct"/>
            <w:vAlign w:val="center"/>
          </w:tcPr>
          <w:p w14:paraId="41479B5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31F4A6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0A1354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6A3AF8A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92487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2.5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6F265C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 (2.3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C3762C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 (1.7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3D454D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2.59)</w:t>
            </w:r>
          </w:p>
        </w:tc>
        <w:tc>
          <w:tcPr>
            <w:tcW w:w="377" w:type="pct"/>
            <w:vAlign w:val="center"/>
          </w:tcPr>
          <w:p w14:paraId="53C7088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59E9AB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CBA319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386528A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Dark-green vegetable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3195F3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F6763B4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C68C13D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9CA1A9F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096C415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12.95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912AE6C" w14:textId="6E2245D9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13DA43F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E0D24D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94BA5A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4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61DAA3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B17D79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CB5E2D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0)</w:t>
            </w:r>
          </w:p>
        </w:tc>
        <w:tc>
          <w:tcPr>
            <w:tcW w:w="377" w:type="pct"/>
            <w:vAlign w:val="center"/>
          </w:tcPr>
          <w:p w14:paraId="18CC340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CF526B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E22DAC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76D674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B1F790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 (4.3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174411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3F1E6F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235B8B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5 (7.33)</w:t>
            </w:r>
          </w:p>
        </w:tc>
        <w:tc>
          <w:tcPr>
            <w:tcW w:w="377" w:type="pct"/>
            <w:vAlign w:val="center"/>
          </w:tcPr>
          <w:p w14:paraId="71FC31E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3123FB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DEAB92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A30881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2E0EAB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6 (9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992F9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 (2.5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4C3AE3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3 (7.5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1FF3F3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3 (13.87)</w:t>
            </w:r>
          </w:p>
        </w:tc>
        <w:tc>
          <w:tcPr>
            <w:tcW w:w="377" w:type="pct"/>
            <w:vAlign w:val="center"/>
          </w:tcPr>
          <w:p w14:paraId="5828BC2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DC8081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5D5280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0CE483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4B441A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8 (39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247E3A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0 (16.0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F4A5A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4 (32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682DA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3 (43.18)</w:t>
            </w:r>
          </w:p>
        </w:tc>
        <w:tc>
          <w:tcPr>
            <w:tcW w:w="377" w:type="pct"/>
            <w:vAlign w:val="center"/>
          </w:tcPr>
          <w:p w14:paraId="0518236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A1229A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7F7D37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D6DD3D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64883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1 (19.8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CB81A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7 (19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398FF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5 (23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D54448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4 (18.49)</w:t>
            </w:r>
          </w:p>
        </w:tc>
        <w:tc>
          <w:tcPr>
            <w:tcW w:w="377" w:type="pct"/>
            <w:vAlign w:val="center"/>
          </w:tcPr>
          <w:p w14:paraId="04D5D46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A4303D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bookmarkEnd w:id="1"/>
      <w:tr w:rsidR="00A17920" w:rsidRPr="003A05FE" w14:paraId="2F14D77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978F73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lastRenderedPageBreak/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B1CC0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9 (11.1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FED25D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9 (15.9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7D0DE1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3 (12.2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2E56C1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0 (6.76)</w:t>
            </w:r>
          </w:p>
        </w:tc>
        <w:tc>
          <w:tcPr>
            <w:tcW w:w="377" w:type="pct"/>
            <w:vAlign w:val="center"/>
          </w:tcPr>
          <w:p w14:paraId="3671076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9369C3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7BE8DB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D9B652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D851A8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6 (12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656B8A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03 (43.0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7F7C1A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2 (18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6CDFB3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0 (5.64)</w:t>
            </w:r>
          </w:p>
        </w:tc>
        <w:tc>
          <w:tcPr>
            <w:tcW w:w="377" w:type="pct"/>
            <w:vAlign w:val="center"/>
          </w:tcPr>
          <w:p w14:paraId="372B400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14323B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3A4A9D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44F2B4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3B0F9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5 (3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0D0F4E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1.9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5144B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 (4.2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C552C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4 (3.83)</w:t>
            </w:r>
          </w:p>
        </w:tc>
        <w:tc>
          <w:tcPr>
            <w:tcW w:w="377" w:type="pct"/>
            <w:vAlign w:val="center"/>
          </w:tcPr>
          <w:p w14:paraId="08058EA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83DBDB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B963B9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F138C91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Other dark-color vegetable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C04881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4E6C10A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38863D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26A11D4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6A3AE81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30.301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0E71179" w14:textId="78941E09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57C8A2C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D796B7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1CC36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81BE3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46AC50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F158C3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3)</w:t>
            </w:r>
          </w:p>
        </w:tc>
        <w:tc>
          <w:tcPr>
            <w:tcW w:w="377" w:type="pct"/>
            <w:vAlign w:val="center"/>
          </w:tcPr>
          <w:p w14:paraId="38B0D86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36A804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6FE0EA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719649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433D1F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 (2.8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30AA88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F10F6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CE9992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2.59)</w:t>
            </w:r>
          </w:p>
        </w:tc>
        <w:tc>
          <w:tcPr>
            <w:tcW w:w="377" w:type="pct"/>
            <w:vAlign w:val="center"/>
          </w:tcPr>
          <w:p w14:paraId="08A5046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DA67C5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0B43A3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B84AA6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892E4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6 (9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8C1D20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 (1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EA34E2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1 (6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F91DE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7 (10.94)</w:t>
            </w:r>
          </w:p>
        </w:tc>
        <w:tc>
          <w:tcPr>
            <w:tcW w:w="377" w:type="pct"/>
            <w:vAlign w:val="center"/>
          </w:tcPr>
          <w:p w14:paraId="24FE1A6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3481E0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C48AE7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D29799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2A5F2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8 (33.5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3908DE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3 (14.1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A13FC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6 (28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193D4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93 (44.31)</w:t>
            </w:r>
          </w:p>
        </w:tc>
        <w:tc>
          <w:tcPr>
            <w:tcW w:w="377" w:type="pct"/>
            <w:vAlign w:val="center"/>
          </w:tcPr>
          <w:p w14:paraId="2750307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A60527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8D8DEC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B5AFD0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A8D22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0 (23.9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391E96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0 (21.3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FB3A46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6 (24.5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9B5EB2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9 (22.44)</w:t>
            </w:r>
          </w:p>
        </w:tc>
        <w:tc>
          <w:tcPr>
            <w:tcW w:w="377" w:type="pct"/>
            <w:vAlign w:val="center"/>
          </w:tcPr>
          <w:p w14:paraId="330B808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B4D8AF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EF783C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2E64E5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858D46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9 (12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2D910A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9 (19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C60374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8 (15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354E2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5 (8.46)</w:t>
            </w:r>
          </w:p>
        </w:tc>
        <w:tc>
          <w:tcPr>
            <w:tcW w:w="377" w:type="pct"/>
            <w:vAlign w:val="center"/>
          </w:tcPr>
          <w:p w14:paraId="2203D9D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8C9561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F864DD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887F6B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3116B0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8 (15.2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E43D87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99 (42.5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BD5114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8 (22.3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8055AF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6 (8.57)</w:t>
            </w:r>
          </w:p>
        </w:tc>
        <w:tc>
          <w:tcPr>
            <w:tcW w:w="377" w:type="pct"/>
            <w:vAlign w:val="center"/>
          </w:tcPr>
          <w:p w14:paraId="207E8A3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18968C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7500E4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E66563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05DBD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2.5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6CF7D8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10E92C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 (2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720EE9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58)</w:t>
            </w:r>
          </w:p>
        </w:tc>
        <w:tc>
          <w:tcPr>
            <w:tcW w:w="377" w:type="pct"/>
            <w:vAlign w:val="center"/>
          </w:tcPr>
          <w:p w14:paraId="256E406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1AA24B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A9A389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54156D1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Fresh fruit/vegetable juice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6AC8EA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4E8963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9D8CDF9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D629044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39454D2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2.279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2ACCF52" w14:textId="7A362887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65A8312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979840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5CA902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3 (8.8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708137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6 (19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BDE742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6 (9.0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1B969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0 (21.42)</w:t>
            </w:r>
          </w:p>
        </w:tc>
        <w:tc>
          <w:tcPr>
            <w:tcW w:w="377" w:type="pct"/>
            <w:vAlign w:val="center"/>
          </w:tcPr>
          <w:p w14:paraId="3D6C500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F47197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C9FC76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071D5F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A2A652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2 (28.4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77961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71 (39.5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1C688B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5 (22.0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7718F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3 (34.16)</w:t>
            </w:r>
          </w:p>
        </w:tc>
        <w:tc>
          <w:tcPr>
            <w:tcW w:w="377" w:type="pct"/>
            <w:vAlign w:val="center"/>
          </w:tcPr>
          <w:p w14:paraId="4C06733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E7EAC2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87BDFD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8B0EBA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64DDCA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6 (22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1600B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9 (18.0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25C8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0 (2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390025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6 (22.10)</w:t>
            </w:r>
          </w:p>
        </w:tc>
        <w:tc>
          <w:tcPr>
            <w:tcW w:w="377" w:type="pct"/>
            <w:vAlign w:val="center"/>
          </w:tcPr>
          <w:p w14:paraId="26B6A29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789472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A98D22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346FCD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55DC34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2 (22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1A57F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0 (14.9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AD3CE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7 (29.4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0731A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6 (16.46)</w:t>
            </w:r>
          </w:p>
        </w:tc>
        <w:tc>
          <w:tcPr>
            <w:tcW w:w="377" w:type="pct"/>
            <w:vAlign w:val="center"/>
          </w:tcPr>
          <w:p w14:paraId="7E08C08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0CF450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B6D6D9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3C3C2A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0EF38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 (5.0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A270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 (2.5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2C9210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2 (7.3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905836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 (3.27)</w:t>
            </w:r>
          </w:p>
        </w:tc>
        <w:tc>
          <w:tcPr>
            <w:tcW w:w="377" w:type="pct"/>
            <w:vAlign w:val="center"/>
          </w:tcPr>
          <w:p w14:paraId="438FE40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22BF54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494C39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0135BE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1B8C5E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 (4.6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8C9F0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2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5BDE2A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2 (3.8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AC037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3)</w:t>
            </w:r>
          </w:p>
        </w:tc>
        <w:tc>
          <w:tcPr>
            <w:tcW w:w="377" w:type="pct"/>
            <w:vAlign w:val="center"/>
          </w:tcPr>
          <w:p w14:paraId="520DE94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ABB756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351B40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A21695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D288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3 (6.0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DD2CB9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3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AD918C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5 (6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5994C1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6)</w:t>
            </w:r>
          </w:p>
        </w:tc>
        <w:tc>
          <w:tcPr>
            <w:tcW w:w="377" w:type="pct"/>
            <w:vAlign w:val="center"/>
          </w:tcPr>
          <w:p w14:paraId="3509ADA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F56E31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F3EEF8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0745AD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CEC6D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9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AE4DC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 (2.3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EEA379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A64C7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0)</w:t>
            </w:r>
          </w:p>
        </w:tc>
        <w:tc>
          <w:tcPr>
            <w:tcW w:w="377" w:type="pct"/>
            <w:vAlign w:val="center"/>
          </w:tcPr>
          <w:p w14:paraId="7759579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981AFB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B40982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C76CA2E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Soybean mil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43727E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302464B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94F9DBD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E63241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7C6D5F2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07.245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AE917BE" w14:textId="2E932737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5003433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8192E7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918441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3 (17.3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2F96E1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27 (34.9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602321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2 (20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496BB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29 (48.37)</w:t>
            </w:r>
          </w:p>
        </w:tc>
        <w:tc>
          <w:tcPr>
            <w:tcW w:w="377" w:type="pct"/>
            <w:vAlign w:val="center"/>
          </w:tcPr>
          <w:p w14:paraId="74B6E60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7A3BFD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C9E4AA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8358F7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9CD617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2 (32.7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7218D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6 (39.0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D45894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51 (29.8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FAF672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7 (35.74)</w:t>
            </w:r>
          </w:p>
        </w:tc>
        <w:tc>
          <w:tcPr>
            <w:tcW w:w="377" w:type="pct"/>
            <w:vAlign w:val="center"/>
          </w:tcPr>
          <w:p w14:paraId="2715AD7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5ACAE1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921AD6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FA2639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3D2CAC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5 (21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B92B8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5 (16.5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C8871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2 (22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1F3EA3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7 (10.94)</w:t>
            </w:r>
          </w:p>
        </w:tc>
        <w:tc>
          <w:tcPr>
            <w:tcW w:w="377" w:type="pct"/>
            <w:vAlign w:val="center"/>
          </w:tcPr>
          <w:p w14:paraId="256CAD1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5397A9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88BBC1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C06367D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5652CB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7 (16.5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571DB2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0 (7.4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F20DA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4 (18.3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01FA3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 (3.49)</w:t>
            </w:r>
          </w:p>
        </w:tc>
        <w:tc>
          <w:tcPr>
            <w:tcW w:w="377" w:type="pct"/>
            <w:vAlign w:val="center"/>
          </w:tcPr>
          <w:p w14:paraId="56E8B4D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86EAA6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7FEB8A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3BA5D5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F9BE74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 (4.0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03DD9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57D08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 (2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9E8990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0B425E6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C2D7C1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1D3B1A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1FDC16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F10F6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2.5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0E9398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E51296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AAEAFE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377" w:type="pct"/>
            <w:vAlign w:val="center"/>
          </w:tcPr>
          <w:p w14:paraId="4A9E4BE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5D32F8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E42DB3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1540CF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81644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 (2.8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EEFCEE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E1641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 (2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1C9823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5A95A39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9B0CA0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AC81A9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5E085B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176112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 (2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97BBE1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3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B38141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 (1.7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167250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0)</w:t>
            </w:r>
          </w:p>
        </w:tc>
        <w:tc>
          <w:tcPr>
            <w:tcW w:w="377" w:type="pct"/>
            <w:vAlign w:val="center"/>
          </w:tcPr>
          <w:p w14:paraId="2D0518C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7942E7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01C8F2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9B21BDA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Mil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E36F1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029604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E5E7F77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0A4D012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4730FD1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2.689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D696A37" w14:textId="6185E49B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164E1A2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2ADB15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C78A04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 (3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A9CFE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 (2.7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F99EAB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6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ECF77B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2 (3.61)</w:t>
            </w:r>
          </w:p>
        </w:tc>
        <w:tc>
          <w:tcPr>
            <w:tcW w:w="377" w:type="pct"/>
            <w:vAlign w:val="center"/>
          </w:tcPr>
          <w:p w14:paraId="783017D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80EAEA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BC8551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D4DFE7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428133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 (6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75113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5 (3.7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228A0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617067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 (3.38)</w:t>
            </w:r>
          </w:p>
        </w:tc>
        <w:tc>
          <w:tcPr>
            <w:tcW w:w="377" w:type="pct"/>
            <w:vAlign w:val="center"/>
          </w:tcPr>
          <w:p w14:paraId="1C5FD2B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3241F0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DCF125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F7560F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515EF7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4 (7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590C59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 (2.7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F8A9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6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92A67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1 (4.62)</w:t>
            </w:r>
          </w:p>
        </w:tc>
        <w:tc>
          <w:tcPr>
            <w:tcW w:w="377" w:type="pct"/>
            <w:vAlign w:val="center"/>
          </w:tcPr>
          <w:p w14:paraId="100A1CA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EF9BCD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32FFFD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C00A73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01CE28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3 (21.5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F2BD35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2 (14.0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57E9E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1 (7.2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AB5245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5 (14.09)</w:t>
            </w:r>
          </w:p>
        </w:tc>
        <w:tc>
          <w:tcPr>
            <w:tcW w:w="377" w:type="pct"/>
            <w:vAlign w:val="center"/>
          </w:tcPr>
          <w:p w14:paraId="523F631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4C9222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94C967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377CF5A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65A722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1 (14.2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6DA46C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5 (10.1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EDAA08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3 (9.8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44E340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0 (12.40)</w:t>
            </w:r>
          </w:p>
        </w:tc>
        <w:tc>
          <w:tcPr>
            <w:tcW w:w="377" w:type="pct"/>
            <w:vAlign w:val="center"/>
          </w:tcPr>
          <w:p w14:paraId="072E3B6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3AA5A0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66BF35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A33FCA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6FCAA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7 (13.6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BEA03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6 (13.4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16451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0 (16.6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366342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0 (13.53)</w:t>
            </w:r>
          </w:p>
        </w:tc>
        <w:tc>
          <w:tcPr>
            <w:tcW w:w="377" w:type="pct"/>
            <w:vAlign w:val="center"/>
          </w:tcPr>
          <w:p w14:paraId="12EC05C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3A75B7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25C238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662282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EABC6D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4 (33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F93D4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93 (52.6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B0350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26 (62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4EFAA9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27 (48.14)</w:t>
            </w:r>
          </w:p>
        </w:tc>
        <w:tc>
          <w:tcPr>
            <w:tcW w:w="377" w:type="pct"/>
            <w:vAlign w:val="center"/>
          </w:tcPr>
          <w:p w14:paraId="596FE9D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56A195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1229D0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3CCFAD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BF03E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5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05CF4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ED6AC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427010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476053F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58241C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028233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7EFDE2E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Yogurt or other dairy product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2B581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1E027DD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F662AD8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D866720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382F1B7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2.451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23E03E5" w14:textId="5C9F08B0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0BE4DC2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EDC93B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1C631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 (2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F127AB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 (1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2FAA70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6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4E5BA3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47)</w:t>
            </w:r>
          </w:p>
        </w:tc>
        <w:tc>
          <w:tcPr>
            <w:tcW w:w="377" w:type="pct"/>
            <w:vAlign w:val="center"/>
          </w:tcPr>
          <w:p w14:paraId="0C24A1B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45C16D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4F5751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5DF41F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F1E96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 (5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951F3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 (3.5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DB5D4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496D7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5 (3.95)</w:t>
            </w:r>
          </w:p>
        </w:tc>
        <w:tc>
          <w:tcPr>
            <w:tcW w:w="377" w:type="pct"/>
            <w:vAlign w:val="center"/>
          </w:tcPr>
          <w:p w14:paraId="59DD8C2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356688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7FD7DF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798B51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868EC4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7 (6.6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C3C67D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 (4.0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46837A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2.7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D2B393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2 (6.99)</w:t>
            </w:r>
          </w:p>
        </w:tc>
        <w:tc>
          <w:tcPr>
            <w:tcW w:w="377" w:type="pct"/>
            <w:vAlign w:val="center"/>
          </w:tcPr>
          <w:p w14:paraId="2E3EB40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68CF0C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C1C8DE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2D5989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74B8D0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9 (29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6D496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4 (20.7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3A535A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3 (15.8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07331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8 (26.83)</w:t>
            </w:r>
          </w:p>
        </w:tc>
        <w:tc>
          <w:tcPr>
            <w:tcW w:w="377" w:type="pct"/>
            <w:vAlign w:val="center"/>
          </w:tcPr>
          <w:p w14:paraId="233FA56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BB9A5D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587CC0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E7DFFA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2C6D22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9 (19.6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78626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8 (15.8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563F39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6 (18.5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684D07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7 (19.95)</w:t>
            </w:r>
          </w:p>
        </w:tc>
        <w:tc>
          <w:tcPr>
            <w:tcW w:w="377" w:type="pct"/>
            <w:vAlign w:val="center"/>
          </w:tcPr>
          <w:p w14:paraId="403DE1D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10E881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F379B7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5AACAB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2F7B5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7 (16.5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9C710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6 (16.6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AA10D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9 (21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F559B8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2 (16.01)</w:t>
            </w:r>
          </w:p>
        </w:tc>
        <w:tc>
          <w:tcPr>
            <w:tcW w:w="377" w:type="pct"/>
            <w:vAlign w:val="center"/>
          </w:tcPr>
          <w:p w14:paraId="123CF24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726312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B5C2CA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3536A2A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21C898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2 (20.0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D3CED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48 (37.1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7B2D1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3 (39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22346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4 (24.13)</w:t>
            </w:r>
          </w:p>
        </w:tc>
        <w:tc>
          <w:tcPr>
            <w:tcW w:w="377" w:type="pct"/>
            <w:vAlign w:val="center"/>
          </w:tcPr>
          <w:p w14:paraId="0E677A5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2CDC71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48BD98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A2AC8D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667610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01441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69E39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6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F170CA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8)</w:t>
            </w:r>
          </w:p>
        </w:tc>
        <w:tc>
          <w:tcPr>
            <w:tcW w:w="377" w:type="pct"/>
            <w:vAlign w:val="center"/>
          </w:tcPr>
          <w:p w14:paraId="524CE04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A44981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A0783A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4255088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Flavored milk drink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68F639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5ECB787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54992C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291BDBC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7C28810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30.035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8EBD2EC" w14:textId="652CBAE2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555B6C3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D53327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C3653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0 (18.3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20F612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39 (57.5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30ECB0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73 (56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902F7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92 (44.19)</w:t>
            </w:r>
          </w:p>
        </w:tc>
        <w:tc>
          <w:tcPr>
            <w:tcW w:w="377" w:type="pct"/>
            <w:vAlign w:val="center"/>
          </w:tcPr>
          <w:p w14:paraId="6B7A23E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7C1155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96F0C3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F533EC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79BB54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3 (30.0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872B7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2 (27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9BE5B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3 (24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6C8D47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6 (29.99)</w:t>
            </w:r>
          </w:p>
        </w:tc>
        <w:tc>
          <w:tcPr>
            <w:tcW w:w="377" w:type="pct"/>
            <w:vAlign w:val="center"/>
          </w:tcPr>
          <w:p w14:paraId="318B55B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963EC5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EAE9D9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4356E4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D580A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4 (16.0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B44F3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3 (5.6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550E48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1 (8.4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5CC5B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2 (9.24)</w:t>
            </w:r>
          </w:p>
        </w:tc>
        <w:tc>
          <w:tcPr>
            <w:tcW w:w="377" w:type="pct"/>
            <w:vAlign w:val="center"/>
          </w:tcPr>
          <w:p w14:paraId="51191AA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B203C1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3A83EE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BDFA1A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D48BB8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1 (18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A4E6D9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 (4.7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CE8A3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3 (5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798B2A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1 (9.13)</w:t>
            </w:r>
          </w:p>
        </w:tc>
        <w:tc>
          <w:tcPr>
            <w:tcW w:w="377" w:type="pct"/>
            <w:vAlign w:val="center"/>
          </w:tcPr>
          <w:p w14:paraId="680A684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24EC9F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BC2222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882537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AC9393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2 (5.9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4A4374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AE8E81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1CC9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 (3.04)</w:t>
            </w:r>
          </w:p>
        </w:tc>
        <w:tc>
          <w:tcPr>
            <w:tcW w:w="377" w:type="pct"/>
            <w:vAlign w:val="center"/>
          </w:tcPr>
          <w:p w14:paraId="2F7DF6F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E78CFA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CB8118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1A5747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371861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4 (4.8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533100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2FAC25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8FF8A9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35)</w:t>
            </w:r>
          </w:p>
        </w:tc>
        <w:tc>
          <w:tcPr>
            <w:tcW w:w="377" w:type="pct"/>
            <w:vAlign w:val="center"/>
          </w:tcPr>
          <w:p w14:paraId="1E74487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E0D3BB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A6E8F7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C85373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DA51F2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 (4.6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2A864D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131984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6AC6FC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47)</w:t>
            </w:r>
          </w:p>
        </w:tc>
        <w:tc>
          <w:tcPr>
            <w:tcW w:w="377" w:type="pct"/>
            <w:vAlign w:val="center"/>
          </w:tcPr>
          <w:p w14:paraId="4048184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8D83B7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5F701D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E81868A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A13479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6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ADE4B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4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A2CF6B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 (2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00711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58)</w:t>
            </w:r>
          </w:p>
        </w:tc>
        <w:tc>
          <w:tcPr>
            <w:tcW w:w="377" w:type="pct"/>
            <w:vAlign w:val="center"/>
          </w:tcPr>
          <w:p w14:paraId="0E0041B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AE5338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7E9B63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00F2EC2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Carbonated drink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181C08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9C33B2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1C03D27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6F6C4A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13E413F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28.948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FDDB807" w14:textId="2B2A1605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35D32F7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C00356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F0C4BB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5 (43.0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5C25D6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64 (81.5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C86778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45 (88.6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A590C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65 (74.97)</w:t>
            </w:r>
          </w:p>
        </w:tc>
        <w:tc>
          <w:tcPr>
            <w:tcW w:w="377" w:type="pct"/>
            <w:vAlign w:val="center"/>
          </w:tcPr>
          <w:p w14:paraId="43B0D8D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27CB90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92E321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1D0ADB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DA4216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9 (33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CA1B4B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1 (15.0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9FF5C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6 (9.0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DA5A15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2 (17.14)</w:t>
            </w:r>
          </w:p>
        </w:tc>
        <w:tc>
          <w:tcPr>
            <w:tcW w:w="377" w:type="pct"/>
            <w:vAlign w:val="center"/>
          </w:tcPr>
          <w:p w14:paraId="262ABD8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0B6A03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C9C343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C44150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AE6F59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0 (11.2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67C7F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 (2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D6E439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A23C5E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 (4.28)</w:t>
            </w:r>
          </w:p>
        </w:tc>
        <w:tc>
          <w:tcPr>
            <w:tcW w:w="377" w:type="pct"/>
            <w:vAlign w:val="center"/>
          </w:tcPr>
          <w:p w14:paraId="796D1FA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A63AAC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994B33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F8D0A1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C8C67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4 (7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1734A6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EF9421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B68E72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2.03)</w:t>
            </w:r>
          </w:p>
        </w:tc>
        <w:tc>
          <w:tcPr>
            <w:tcW w:w="377" w:type="pct"/>
            <w:vAlign w:val="center"/>
          </w:tcPr>
          <w:p w14:paraId="3279E1E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8DBF6B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8F8ADE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8ACB5B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4C46B9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9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E5FB96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95947F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12A9F8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79)</w:t>
            </w:r>
          </w:p>
        </w:tc>
        <w:tc>
          <w:tcPr>
            <w:tcW w:w="377" w:type="pct"/>
            <w:vAlign w:val="center"/>
          </w:tcPr>
          <w:p w14:paraId="3B35EA5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E6CA4B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769371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734E04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8B9C7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5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0FF4BD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0C53B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CF35AB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377" w:type="pct"/>
            <w:vAlign w:val="center"/>
          </w:tcPr>
          <w:p w14:paraId="2EEBAE7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28FF2F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B0D2A6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A723D4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A585D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1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80B5F2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74ECFF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58CD3F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377" w:type="pct"/>
            <w:vAlign w:val="center"/>
          </w:tcPr>
          <w:p w14:paraId="76AC0B5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13BB7F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D63B4C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320FA6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33214D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357098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D16209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ED2DC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6)</w:t>
            </w:r>
          </w:p>
        </w:tc>
        <w:tc>
          <w:tcPr>
            <w:tcW w:w="377" w:type="pct"/>
            <w:vAlign w:val="center"/>
          </w:tcPr>
          <w:p w14:paraId="6A02EF5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DA566C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98784F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51B3F1D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Flavored fruit/vegetable drink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15108E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CD0AB04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5C3D8B66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019A4D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32D4BAD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22.54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60FDC6A" w14:textId="502AB479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4D764EB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F056D0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E35335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4 (20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A002DB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47 (58.3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3E6581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25 (62.5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6CD397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4 (41.04)</w:t>
            </w:r>
          </w:p>
        </w:tc>
        <w:tc>
          <w:tcPr>
            <w:tcW w:w="377" w:type="pct"/>
            <w:vAlign w:val="center"/>
          </w:tcPr>
          <w:p w14:paraId="0A21D03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E3E775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3AE731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EB71FE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24F645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9 (43.5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ACA2B4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5 (32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8EA7D4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2 (26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D4379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6 (37.88)</w:t>
            </w:r>
          </w:p>
        </w:tc>
        <w:tc>
          <w:tcPr>
            <w:tcW w:w="377" w:type="pct"/>
            <w:vAlign w:val="center"/>
          </w:tcPr>
          <w:p w14:paraId="0665D4A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B9AFB7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DCA09A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68288F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CDEB8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3 (17.3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D1C54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4 (5.7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0892A5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7 (6.7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929989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9 (12.29)</w:t>
            </w:r>
          </w:p>
        </w:tc>
        <w:tc>
          <w:tcPr>
            <w:tcW w:w="377" w:type="pct"/>
            <w:vAlign w:val="center"/>
          </w:tcPr>
          <w:p w14:paraId="1BCF4B3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A857AE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E9E698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AE0210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360FF8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5 (11.9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370DF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 (2.8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1ED01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2.7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21A74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1 (6.88)</w:t>
            </w:r>
          </w:p>
        </w:tc>
        <w:tc>
          <w:tcPr>
            <w:tcW w:w="377" w:type="pct"/>
            <w:vAlign w:val="center"/>
          </w:tcPr>
          <w:p w14:paraId="751BD72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819535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4117AA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E421EE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9A76D3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 (2.6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7168C5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7137F1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2003F4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8)</w:t>
            </w:r>
          </w:p>
        </w:tc>
        <w:tc>
          <w:tcPr>
            <w:tcW w:w="377" w:type="pct"/>
            <w:vAlign w:val="center"/>
          </w:tcPr>
          <w:p w14:paraId="4E881BB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69B6F8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3F4D5A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D9B743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FC6657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9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92FF10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F3F89F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39CA77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0BD0644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4A4DE6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D3230F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2B474E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F4AB1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6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54529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5F2594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D56F4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5C01A11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58CFF7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5D7B1B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98DED7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4DBD7B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4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EFF12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04603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8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EC8E3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79)</w:t>
            </w:r>
          </w:p>
        </w:tc>
        <w:tc>
          <w:tcPr>
            <w:tcW w:w="377" w:type="pct"/>
            <w:vAlign w:val="center"/>
          </w:tcPr>
          <w:p w14:paraId="0818216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0C6632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4278F5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ECA1A7D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Tea drink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A67193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03FD4F5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BD9A3C0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76BFA68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247232C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03.263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C131C0A" w14:textId="56306337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14C79B1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CB3B38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4FC477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5 (51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D4DB9B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24 (87.9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9DB023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72 (91.9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1EFE1C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21 (81.29)</w:t>
            </w:r>
          </w:p>
        </w:tc>
        <w:tc>
          <w:tcPr>
            <w:tcW w:w="377" w:type="pct"/>
            <w:vAlign w:val="center"/>
          </w:tcPr>
          <w:p w14:paraId="7AB4555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33A0B1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82072E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8967ED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8C55F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0 (28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2C9F0F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6 (9.1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2E1B9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6 (5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BE4F38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1 (13.64)</w:t>
            </w:r>
          </w:p>
        </w:tc>
        <w:tc>
          <w:tcPr>
            <w:tcW w:w="377" w:type="pct"/>
            <w:vAlign w:val="center"/>
          </w:tcPr>
          <w:p w14:paraId="495F580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9C2255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5ECC54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FE49CA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5B586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5 (9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5AA90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 (1.6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12597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6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AFE01D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 (3.04)</w:t>
            </w:r>
          </w:p>
        </w:tc>
        <w:tc>
          <w:tcPr>
            <w:tcW w:w="377" w:type="pct"/>
            <w:vAlign w:val="center"/>
          </w:tcPr>
          <w:p w14:paraId="7D9A75D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9A8A5C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DC16A7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759ADB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69BBF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3 (6.0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15CC9F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BC333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2067B5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3)</w:t>
            </w:r>
          </w:p>
        </w:tc>
        <w:tc>
          <w:tcPr>
            <w:tcW w:w="377" w:type="pct"/>
            <w:vAlign w:val="center"/>
          </w:tcPr>
          <w:p w14:paraId="2DB6535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6A89DF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C54D26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01D5D1A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1895F1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9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E11315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9DF35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8C9D8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377" w:type="pct"/>
            <w:vAlign w:val="center"/>
          </w:tcPr>
          <w:p w14:paraId="4F833C5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8AEFE0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AC8FB2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D195EC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1553D7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4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E24349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E02FC7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39D53F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05AB6E5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CB5F01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105AD8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B56C0C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A2DACE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54F701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38AF49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4D662C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377" w:type="pct"/>
            <w:vAlign w:val="center"/>
          </w:tcPr>
          <w:p w14:paraId="6F994EC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7700F3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B769A5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1DF762D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4C57D8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 (2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6D947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1E451D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 (1.9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24BE6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8)</w:t>
            </w:r>
          </w:p>
        </w:tc>
        <w:tc>
          <w:tcPr>
            <w:tcW w:w="377" w:type="pct"/>
            <w:vAlign w:val="center"/>
          </w:tcPr>
          <w:p w14:paraId="2FA98E0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6BB534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65A42F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00CDE3F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Plant-protein drink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B6BF0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5CC16FC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19AB10F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06876937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13DC118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6.51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C98A0B5" w14:textId="57E6A258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13844A5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FC7669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B710B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6 (27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09D56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58 (70.2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4C0FA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75 (56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02627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46 (61.56)</w:t>
            </w:r>
          </w:p>
        </w:tc>
        <w:tc>
          <w:tcPr>
            <w:tcW w:w="377" w:type="pct"/>
            <w:vAlign w:val="center"/>
          </w:tcPr>
          <w:p w14:paraId="1887A04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61BCC9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03334A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524E01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2B6CA0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0 (43.7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71FE7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3 (24.8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53BAF0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9 (32.0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DB5F52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9 (30.33)</w:t>
            </w:r>
          </w:p>
        </w:tc>
        <w:tc>
          <w:tcPr>
            <w:tcW w:w="377" w:type="pct"/>
            <w:vAlign w:val="center"/>
          </w:tcPr>
          <w:p w14:paraId="0889FA8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05D23C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981D91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776F76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FF02D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1 (15.6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71DC09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 (3.2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720E5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4 (6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19CDCE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1 (5.75)</w:t>
            </w:r>
          </w:p>
        </w:tc>
        <w:tc>
          <w:tcPr>
            <w:tcW w:w="377" w:type="pct"/>
            <w:vAlign w:val="center"/>
          </w:tcPr>
          <w:p w14:paraId="79D32D5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57FF90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17C2DD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572F74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84BB5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9 (6.9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1448C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E3804E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2.7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2013B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58)</w:t>
            </w:r>
          </w:p>
        </w:tc>
        <w:tc>
          <w:tcPr>
            <w:tcW w:w="377" w:type="pct"/>
            <w:vAlign w:val="center"/>
          </w:tcPr>
          <w:p w14:paraId="07A2180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07F5F6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5B853A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3F6695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F34143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 (2.6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F81AC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828493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6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C8DA5A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377" w:type="pct"/>
            <w:vAlign w:val="center"/>
          </w:tcPr>
          <w:p w14:paraId="411926B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CEE86D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3D9CEC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B6D19D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384F21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E495EE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FCAEDB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0E032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377" w:type="pct"/>
            <w:vAlign w:val="center"/>
          </w:tcPr>
          <w:p w14:paraId="2F9BFD8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E5A28B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066C5D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5DF56C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410F50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4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93B94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33775B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1ABCB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377" w:type="pct"/>
            <w:vAlign w:val="center"/>
          </w:tcPr>
          <w:p w14:paraId="26B11F0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40073C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01E8A8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1C1225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94E93B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1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686550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A78130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7EE39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8)</w:t>
            </w:r>
          </w:p>
        </w:tc>
        <w:tc>
          <w:tcPr>
            <w:tcW w:w="377" w:type="pct"/>
            <w:vAlign w:val="center"/>
          </w:tcPr>
          <w:p w14:paraId="3DECD3F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18D987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7E11D5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EB56EED" w14:textId="77777777" w:rsidR="00A17920" w:rsidRPr="003A05FE" w:rsidRDefault="00A17920" w:rsidP="00A17920">
            <w:pPr>
              <w:widowControl/>
              <w:tabs>
                <w:tab w:val="left" w:pos="0"/>
              </w:tabs>
              <w:textAlignment w:val="center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weet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16D6D1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0DFFC469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81E9FBA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9E26329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3D02E56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45.979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3275B2A" w14:textId="7AE25422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1C01BD9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22E9C1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1262AB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3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428A7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1 (5.4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3C625E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2 (3.8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3AA189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5)</w:t>
            </w:r>
          </w:p>
        </w:tc>
        <w:tc>
          <w:tcPr>
            <w:tcW w:w="377" w:type="pct"/>
            <w:vAlign w:val="center"/>
          </w:tcPr>
          <w:p w14:paraId="3F7E3FB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95FD1D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E1B8AE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9D3CC5D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53B23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3 (21.5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EE9158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84 (30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EEB368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2 (25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096CCA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 (2.71)</w:t>
            </w:r>
          </w:p>
        </w:tc>
        <w:tc>
          <w:tcPr>
            <w:tcW w:w="377" w:type="pct"/>
            <w:vAlign w:val="center"/>
          </w:tcPr>
          <w:p w14:paraId="1435073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161C05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25D36F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1AD024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53D64B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4 (27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F4E85B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6 (24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26DB71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8 (23.5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16E5B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6 (9.70)</w:t>
            </w:r>
          </w:p>
        </w:tc>
        <w:tc>
          <w:tcPr>
            <w:tcW w:w="377" w:type="pct"/>
            <w:vAlign w:val="center"/>
          </w:tcPr>
          <w:p w14:paraId="2777AC4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5199B0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B1B017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D121F8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B51808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2 (34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BC6AC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8 (31.8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758FC8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0 (35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BDCB5A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04 (45.55)</w:t>
            </w:r>
          </w:p>
        </w:tc>
        <w:tc>
          <w:tcPr>
            <w:tcW w:w="377" w:type="pct"/>
            <w:vAlign w:val="center"/>
          </w:tcPr>
          <w:p w14:paraId="2D31176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F5C183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ED328D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6138D7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725FAC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4 (7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1245C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9 (4.1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30C114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7 (7.9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0FFA1C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8 (20.07)</w:t>
            </w:r>
          </w:p>
        </w:tc>
        <w:tc>
          <w:tcPr>
            <w:tcW w:w="377" w:type="pct"/>
            <w:vAlign w:val="center"/>
          </w:tcPr>
          <w:p w14:paraId="39EEA9C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3F450F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5F1675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5D2856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8550E0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 (2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07BFD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 (2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5775C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 (2.0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C4DD82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3 (9.36)</w:t>
            </w:r>
          </w:p>
        </w:tc>
        <w:tc>
          <w:tcPr>
            <w:tcW w:w="377" w:type="pct"/>
            <w:vAlign w:val="center"/>
          </w:tcPr>
          <w:p w14:paraId="216A95A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0FD068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FBF736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915D10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500559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 (2.4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DFE16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4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FD7606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99E81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3 (11.61)</w:t>
            </w:r>
          </w:p>
        </w:tc>
        <w:tc>
          <w:tcPr>
            <w:tcW w:w="377" w:type="pct"/>
            <w:vAlign w:val="center"/>
          </w:tcPr>
          <w:p w14:paraId="1F68CB3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249AEB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25A0EE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EB9F0C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E5615E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791EC3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42002D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1B1FB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6)</w:t>
            </w:r>
          </w:p>
        </w:tc>
        <w:tc>
          <w:tcPr>
            <w:tcW w:w="377" w:type="pct"/>
            <w:vAlign w:val="center"/>
          </w:tcPr>
          <w:p w14:paraId="1A9DAA1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D932E0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D88A56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3F967AA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Pastrie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20AB8C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05EA659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A205CD5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6960934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24EC081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17.790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DFEA83B" w14:textId="5DC0BEFE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2C017C1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E3EC65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4D15E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 (4.0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D4D642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9 (4.1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D0913D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4A5AB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5)</w:t>
            </w:r>
          </w:p>
        </w:tc>
        <w:tc>
          <w:tcPr>
            <w:tcW w:w="377" w:type="pct"/>
            <w:vAlign w:val="center"/>
          </w:tcPr>
          <w:p w14:paraId="2F863EB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C2113C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2347D7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0021EF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C6A2AA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9 (29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F2B1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4 (35.6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C96A9B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5 (18.4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AFA8F7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9 (6.65)</w:t>
            </w:r>
          </w:p>
        </w:tc>
        <w:tc>
          <w:tcPr>
            <w:tcW w:w="377" w:type="pct"/>
            <w:vAlign w:val="center"/>
          </w:tcPr>
          <w:p w14:paraId="295F10A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F0F1F6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8E3D3C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2BF4B1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B1EA3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1 (32.5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773D0F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82 (30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123A2E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0 (28.5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F2CC98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6 (20.97)</w:t>
            </w:r>
          </w:p>
        </w:tc>
        <w:tc>
          <w:tcPr>
            <w:tcW w:w="377" w:type="pct"/>
            <w:vAlign w:val="center"/>
          </w:tcPr>
          <w:p w14:paraId="143C7C4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F77FAF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686497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73FA76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05B97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3 (27.2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6A7DF2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7 (26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1295A8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2 (39.5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A82A1B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16 (46.90)</w:t>
            </w:r>
          </w:p>
        </w:tc>
        <w:tc>
          <w:tcPr>
            <w:tcW w:w="377" w:type="pct"/>
            <w:vAlign w:val="center"/>
          </w:tcPr>
          <w:p w14:paraId="4082DDE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788648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490AAB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8BC542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BF66AA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 (4.2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65C7B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2.4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AB321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8 (8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0AD4CD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0 (14.66)</w:t>
            </w:r>
          </w:p>
        </w:tc>
        <w:tc>
          <w:tcPr>
            <w:tcW w:w="377" w:type="pct"/>
            <w:vAlign w:val="center"/>
          </w:tcPr>
          <w:p w14:paraId="7369753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FC2F07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99B5D7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CF267B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A813ED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4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B542E1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78475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C550C7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7 (6.43)</w:t>
            </w:r>
          </w:p>
        </w:tc>
        <w:tc>
          <w:tcPr>
            <w:tcW w:w="377" w:type="pct"/>
            <w:vAlign w:val="center"/>
          </w:tcPr>
          <w:p w14:paraId="65CB74B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94866C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59E9A2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85CBC0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8A520E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1EBC34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CB0B0E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17F437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 (3.38)</w:t>
            </w:r>
          </w:p>
        </w:tc>
        <w:tc>
          <w:tcPr>
            <w:tcW w:w="377" w:type="pct"/>
            <w:vAlign w:val="center"/>
          </w:tcPr>
          <w:p w14:paraId="2A4D0DD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917EAF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A4CB3F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08C33B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DA7D44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86C25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EDA5F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95EC3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6)</w:t>
            </w:r>
          </w:p>
        </w:tc>
        <w:tc>
          <w:tcPr>
            <w:tcW w:w="377" w:type="pct"/>
            <w:vAlign w:val="center"/>
          </w:tcPr>
          <w:p w14:paraId="74937E1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95984E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5498E8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BA1C67A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Puffed food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84820C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21EE9DC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6FE55CC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62E216A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22C4C31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97.006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17D0C30" w14:textId="3800E206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3A436AC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1EE1CC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D2AD3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3 (15.9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B4B4C2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74 (39.9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2B4563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6 (43.5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B5C801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8 (12.18)</w:t>
            </w:r>
          </w:p>
        </w:tc>
        <w:tc>
          <w:tcPr>
            <w:tcW w:w="377" w:type="pct"/>
            <w:vAlign w:val="center"/>
          </w:tcPr>
          <w:p w14:paraId="26AA620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17F433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51A345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7652D3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8367C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7 (47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F31E36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8 (47.8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7ED247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72 (44.2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F9D628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34 (37.66)</w:t>
            </w:r>
          </w:p>
        </w:tc>
        <w:tc>
          <w:tcPr>
            <w:tcW w:w="377" w:type="pct"/>
            <w:vAlign w:val="center"/>
          </w:tcPr>
          <w:p w14:paraId="33D9481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1AF173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33A093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9565FD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1A6C4F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2 (21.4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5DE40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7 (9.2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A63C84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1 (8.4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106F6E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2 (27.28)</w:t>
            </w:r>
          </w:p>
        </w:tc>
        <w:tc>
          <w:tcPr>
            <w:tcW w:w="377" w:type="pct"/>
            <w:vAlign w:val="center"/>
          </w:tcPr>
          <w:p w14:paraId="5339DA3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D75974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652799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4813FB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75AE5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5 (11.9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6AEF4D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 (2.0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F3816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 (2.3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8B8D13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7 (18.83)</w:t>
            </w:r>
          </w:p>
        </w:tc>
        <w:tc>
          <w:tcPr>
            <w:tcW w:w="377" w:type="pct"/>
            <w:vAlign w:val="center"/>
          </w:tcPr>
          <w:p w14:paraId="45401C8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7933B3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A953F0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50FE8A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E5C40A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9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2A250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DB8B3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7942C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2.03)</w:t>
            </w:r>
          </w:p>
        </w:tc>
        <w:tc>
          <w:tcPr>
            <w:tcW w:w="377" w:type="pct"/>
            <w:vAlign w:val="center"/>
          </w:tcPr>
          <w:p w14:paraId="0B03BF2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9C94CD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F02D4D5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AA0ADFD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13F9BB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45053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2E6952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2F4E88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0)</w:t>
            </w:r>
          </w:p>
        </w:tc>
        <w:tc>
          <w:tcPr>
            <w:tcW w:w="377" w:type="pct"/>
            <w:vAlign w:val="center"/>
          </w:tcPr>
          <w:p w14:paraId="1888C04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1456A1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149C30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AABD43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CF9C82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4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5806F8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B42CB4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C7D691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4)</w:t>
            </w:r>
          </w:p>
        </w:tc>
        <w:tc>
          <w:tcPr>
            <w:tcW w:w="377" w:type="pct"/>
            <w:vAlign w:val="center"/>
          </w:tcPr>
          <w:p w14:paraId="123477D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1E60B3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F6F99A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5CADEC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D1219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9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C0207D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0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4F31A6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3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D4962F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79)</w:t>
            </w:r>
          </w:p>
        </w:tc>
        <w:tc>
          <w:tcPr>
            <w:tcW w:w="377" w:type="pct"/>
            <w:vAlign w:val="center"/>
          </w:tcPr>
          <w:p w14:paraId="2365C33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1FF050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0C21F4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7678964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Fried food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A0EB1C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00C7AB5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0703EB7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3C6DE291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5E99B6F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59.410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A0C310A" w14:textId="36852A16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6CD8C1C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236CE0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B8B616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8 (11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D23708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0 (28.8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39FA31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4 (32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E3F580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5 (7.33)</w:t>
            </w:r>
          </w:p>
        </w:tc>
        <w:tc>
          <w:tcPr>
            <w:tcW w:w="377" w:type="pct"/>
            <w:vAlign w:val="center"/>
          </w:tcPr>
          <w:p w14:paraId="0F200B3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B5BD3C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55DFF1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28FB20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DACDD2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0 (50.7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BAD06A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56 (59.3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7E3D98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5 (52.9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B1BF83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8 (41.49)</w:t>
            </w:r>
          </w:p>
        </w:tc>
        <w:tc>
          <w:tcPr>
            <w:tcW w:w="377" w:type="pct"/>
            <w:vAlign w:val="center"/>
          </w:tcPr>
          <w:p w14:paraId="5B0F15D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CC60FE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74371E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210094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C4075D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1 (25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F5371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8 (10.4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D4F152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7 (11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DEAF13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1 (32.81)</w:t>
            </w:r>
          </w:p>
        </w:tc>
        <w:tc>
          <w:tcPr>
            <w:tcW w:w="377" w:type="pct"/>
            <w:vAlign w:val="center"/>
          </w:tcPr>
          <w:p w14:paraId="69350E2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36D683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483565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1756AA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8A852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0 (9.8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D23113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0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5595CD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 (1.9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4AFAA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2 (14.88)</w:t>
            </w:r>
          </w:p>
        </w:tc>
        <w:tc>
          <w:tcPr>
            <w:tcW w:w="377" w:type="pct"/>
            <w:vAlign w:val="center"/>
          </w:tcPr>
          <w:p w14:paraId="577F613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CC2495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BA70BA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D94C82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FCFA45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E0501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76E05F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2E856C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47)</w:t>
            </w:r>
          </w:p>
        </w:tc>
        <w:tc>
          <w:tcPr>
            <w:tcW w:w="377" w:type="pct"/>
            <w:vAlign w:val="center"/>
          </w:tcPr>
          <w:p w14:paraId="6656265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20B040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29238B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277414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10872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4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91CCF4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14801C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277F66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5)</w:t>
            </w:r>
          </w:p>
        </w:tc>
        <w:tc>
          <w:tcPr>
            <w:tcW w:w="377" w:type="pct"/>
            <w:vAlign w:val="center"/>
          </w:tcPr>
          <w:p w14:paraId="4F33694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25A058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33A003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E96EBA6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EDB130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574BCB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A78B0E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326F0B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77ECBCA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00DF9E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0011B4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32644C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E28314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6F714C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FE4378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8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13258A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35)</w:t>
            </w:r>
          </w:p>
        </w:tc>
        <w:tc>
          <w:tcPr>
            <w:tcW w:w="377" w:type="pct"/>
            <w:vAlign w:val="center"/>
          </w:tcPr>
          <w:p w14:paraId="7380FEF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6C288A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C0AE04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57F4303" w14:textId="6C7A922E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Western fast</w:t>
            </w:r>
            <w:r w:rsidR="00DA757C"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food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E3A9EF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9F1FBAB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350ABF5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8E1B1D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75715FA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50.366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96F4085" w14:textId="47076B5B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3009292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84B7D0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3076E7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7 (12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F24F88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8 (23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85E7F0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0 (21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C3CD7E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7 (9.81)</w:t>
            </w:r>
          </w:p>
        </w:tc>
        <w:tc>
          <w:tcPr>
            <w:tcW w:w="377" w:type="pct"/>
            <w:vAlign w:val="center"/>
          </w:tcPr>
          <w:p w14:paraId="7532E1D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C0F3FA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BCD41A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A7CAE4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C37F12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06 (57.2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92C3B7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16 (65.7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F12DB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86 (57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F73091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3 (49.94)</w:t>
            </w:r>
          </w:p>
        </w:tc>
        <w:tc>
          <w:tcPr>
            <w:tcW w:w="377" w:type="pct"/>
            <w:vAlign w:val="center"/>
          </w:tcPr>
          <w:p w14:paraId="0B3081C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EEED77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24F62B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C5C97C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738A88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1 (21.3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3A5419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5 (9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5D1364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9 (14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61D5E5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7 (27.85)</w:t>
            </w:r>
          </w:p>
        </w:tc>
        <w:tc>
          <w:tcPr>
            <w:tcW w:w="377" w:type="pct"/>
            <w:vAlign w:val="center"/>
          </w:tcPr>
          <w:p w14:paraId="5FB95AA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4D81FF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E780FB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A8B808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4CE26F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3 (6.0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3B9917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10F7EB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6 (4.2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A7D1A8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6 (9.70)</w:t>
            </w:r>
          </w:p>
        </w:tc>
        <w:tc>
          <w:tcPr>
            <w:tcW w:w="377" w:type="pct"/>
            <w:vAlign w:val="center"/>
          </w:tcPr>
          <w:p w14:paraId="4C709EE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78C5A7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2897BD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F0033C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5CE3D3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40F597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BE83F6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7D591D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24)</w:t>
            </w:r>
          </w:p>
        </w:tc>
        <w:tc>
          <w:tcPr>
            <w:tcW w:w="377" w:type="pct"/>
            <w:vAlign w:val="center"/>
          </w:tcPr>
          <w:p w14:paraId="0749824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A17EA6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365794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F60C6F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EBCCB5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BD0AC0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F638A7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C2CF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6)</w:t>
            </w:r>
          </w:p>
        </w:tc>
        <w:tc>
          <w:tcPr>
            <w:tcW w:w="377" w:type="pct"/>
            <w:vAlign w:val="center"/>
          </w:tcPr>
          <w:p w14:paraId="34B20CE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DA6CF2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C38C07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6E9C95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1DF06A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5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0FC11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B6E4EB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1CE9C6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3)</w:t>
            </w:r>
          </w:p>
        </w:tc>
        <w:tc>
          <w:tcPr>
            <w:tcW w:w="377" w:type="pct"/>
            <w:vAlign w:val="center"/>
          </w:tcPr>
          <w:p w14:paraId="6E52A75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3EA3D2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DF6D95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83D1B4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B4B6E1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4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7CB749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7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345D2C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8B4D08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8)</w:t>
            </w:r>
          </w:p>
        </w:tc>
        <w:tc>
          <w:tcPr>
            <w:tcW w:w="377" w:type="pct"/>
            <w:vAlign w:val="center"/>
          </w:tcPr>
          <w:p w14:paraId="7BB16F0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0FDA6D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4FD42B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1FC4715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Nut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63FA2E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259738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0CB2CDD4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28EFD2E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0293AC4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6.876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644B5BE" w14:textId="77D72367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4E7A8E1D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2F47D3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742C3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1 (5.7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BD17BF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3 (6.7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E8DBD3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EA01AC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0 (5.64)</w:t>
            </w:r>
          </w:p>
        </w:tc>
        <w:tc>
          <w:tcPr>
            <w:tcW w:w="377" w:type="pct"/>
            <w:vAlign w:val="center"/>
          </w:tcPr>
          <w:p w14:paraId="0F30288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5905E3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6C2D9A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EAAC23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7EA272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6 (27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CECD53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9 (24.4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4BC74D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6 (1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DB88D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0 (23.68)</w:t>
            </w:r>
          </w:p>
        </w:tc>
        <w:tc>
          <w:tcPr>
            <w:tcW w:w="377" w:type="pct"/>
            <w:vAlign w:val="center"/>
          </w:tcPr>
          <w:p w14:paraId="7D1C878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A890CF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1106EE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C250D3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47A167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1 (28.3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BC67F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8 (24.3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8EE147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1 (16.7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935AD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9 (28.07)</w:t>
            </w:r>
          </w:p>
        </w:tc>
        <w:tc>
          <w:tcPr>
            <w:tcW w:w="377" w:type="pct"/>
            <w:vAlign w:val="center"/>
          </w:tcPr>
          <w:p w14:paraId="500FD20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9F82E2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088B64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E7C809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5E22C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1 (28.3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B692B2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9 (31.9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CA9182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4 (37.3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E0FCD8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2 (30.67)</w:t>
            </w:r>
          </w:p>
        </w:tc>
        <w:tc>
          <w:tcPr>
            <w:tcW w:w="377" w:type="pct"/>
            <w:vAlign w:val="center"/>
          </w:tcPr>
          <w:p w14:paraId="0F4DAE6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22996B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E954E6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7C50DDF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DB1DC3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6 (6.4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59CB7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9 (7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EDE526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2 (16.9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20BA3D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8 (7.67)</w:t>
            </w:r>
          </w:p>
        </w:tc>
        <w:tc>
          <w:tcPr>
            <w:tcW w:w="377" w:type="pct"/>
            <w:vAlign w:val="center"/>
          </w:tcPr>
          <w:p w14:paraId="33993CF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8C4524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2BBE68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0EC97E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8B9F3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1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A68640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4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1D1BA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6 (7.8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5F2FFD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 (2.48)</w:t>
            </w:r>
          </w:p>
        </w:tc>
        <w:tc>
          <w:tcPr>
            <w:tcW w:w="377" w:type="pct"/>
            <w:vAlign w:val="center"/>
          </w:tcPr>
          <w:p w14:paraId="464D02F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3788CB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5957A8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D88C2C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A458E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1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5F37A3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 (2.5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8A5A50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4 (8.8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5B96EE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47)</w:t>
            </w:r>
          </w:p>
        </w:tc>
        <w:tc>
          <w:tcPr>
            <w:tcW w:w="377" w:type="pct"/>
            <w:vAlign w:val="center"/>
          </w:tcPr>
          <w:p w14:paraId="65DFD6C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73F61B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07E827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289A7D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5F7C78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1.1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DAF692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D60E8F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8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9D5F46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4)</w:t>
            </w:r>
          </w:p>
        </w:tc>
        <w:tc>
          <w:tcPr>
            <w:tcW w:w="377" w:type="pct"/>
            <w:vAlign w:val="center"/>
          </w:tcPr>
          <w:p w14:paraId="400E788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6337E3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212EA6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05ED6D6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Wheat or wheat food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164828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7F0F9AF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2A76EF9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C593816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15C97C4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77.019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DB0C8C4" w14:textId="34F13ED1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50FAC91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AB7848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D6311D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0 (14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B0622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7 (17.8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5B29EC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 (2.2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830B7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7 (17.70)</w:t>
            </w:r>
          </w:p>
        </w:tc>
        <w:tc>
          <w:tcPr>
            <w:tcW w:w="377" w:type="pct"/>
            <w:vAlign w:val="center"/>
          </w:tcPr>
          <w:p w14:paraId="2E5CC5A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81677B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723CF8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000967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1997F1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1 (32.5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8AE6F9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95 (42.1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6FC285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1 (13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2A51AD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5 (35.51)</w:t>
            </w:r>
          </w:p>
        </w:tc>
        <w:tc>
          <w:tcPr>
            <w:tcW w:w="377" w:type="pct"/>
            <w:vAlign w:val="center"/>
          </w:tcPr>
          <w:p w14:paraId="2303F75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A34656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5E68C8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3DC579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718F98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2 (27.0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294FF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9 (25.5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FED78B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5 (26.7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3DEBD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2 (27.28)</w:t>
            </w:r>
          </w:p>
        </w:tc>
        <w:tc>
          <w:tcPr>
            <w:tcW w:w="377" w:type="pct"/>
            <w:vAlign w:val="center"/>
          </w:tcPr>
          <w:p w14:paraId="268D504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64D7DF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65A6C2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8AAE7E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F90156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9 (16.7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59149D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9 (12.7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1CA6CA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7 (35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DB85C8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2 (14.88)</w:t>
            </w:r>
          </w:p>
        </w:tc>
        <w:tc>
          <w:tcPr>
            <w:tcW w:w="377" w:type="pct"/>
            <w:vAlign w:val="center"/>
          </w:tcPr>
          <w:p w14:paraId="74C2708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2648BF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336E23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5F403D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D430EC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 (3.6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9A44A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2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9479CA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6 (12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513CB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 (2.37)</w:t>
            </w:r>
          </w:p>
        </w:tc>
        <w:tc>
          <w:tcPr>
            <w:tcW w:w="377" w:type="pct"/>
            <w:vAlign w:val="center"/>
          </w:tcPr>
          <w:p w14:paraId="6692D2A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9A75364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F8C1D3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B905ADA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FA2A0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9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29FC7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0C66EF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 (5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9BD37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8)</w:t>
            </w:r>
          </w:p>
        </w:tc>
        <w:tc>
          <w:tcPr>
            <w:tcW w:w="377" w:type="pct"/>
            <w:vAlign w:val="center"/>
          </w:tcPr>
          <w:p w14:paraId="700D79D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0080A9E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A6DDC6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D4AEF8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ED3C84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2 (1.6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DB6915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FF2E97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 (3.5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F31D8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8)</w:t>
            </w:r>
          </w:p>
        </w:tc>
        <w:tc>
          <w:tcPr>
            <w:tcW w:w="377" w:type="pct"/>
            <w:vAlign w:val="center"/>
          </w:tcPr>
          <w:p w14:paraId="7DC0665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923B89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7BD419A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3AD9AA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61227A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 (2.1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188BDD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5E7981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0C303B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90)</w:t>
            </w:r>
          </w:p>
        </w:tc>
        <w:tc>
          <w:tcPr>
            <w:tcW w:w="377" w:type="pct"/>
            <w:vAlign w:val="center"/>
          </w:tcPr>
          <w:p w14:paraId="4472A7B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D99440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430C0B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2EA37B4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Meat or poultry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E67A1D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28B9CBAB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7AC728EC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579E2B7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6FFB5F6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7.38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9887D04" w14:textId="759F6B31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589384E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D5E2A8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91AB0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F59D68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4879D0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 (0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19F36C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377" w:type="pct"/>
            <w:vAlign w:val="center"/>
          </w:tcPr>
          <w:p w14:paraId="340492E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E85A83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EE10C5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2E5E3E8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090914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0 (4.2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5218C3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30DAB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3 (1.5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E8C132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13)</w:t>
            </w:r>
          </w:p>
        </w:tc>
        <w:tc>
          <w:tcPr>
            <w:tcW w:w="377" w:type="pct"/>
            <w:vAlign w:val="center"/>
          </w:tcPr>
          <w:p w14:paraId="3EC79DE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B008AF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495EC4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AA325D3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EEB65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6 (7.9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3D510C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1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FF1637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 (3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A8240B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7 (3.04)</w:t>
            </w:r>
          </w:p>
        </w:tc>
        <w:tc>
          <w:tcPr>
            <w:tcW w:w="377" w:type="pct"/>
            <w:vAlign w:val="center"/>
          </w:tcPr>
          <w:p w14:paraId="71F9C74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65EF97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762F59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6963EA8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CEE64D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25 (31.7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0A01DB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5 (12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9A1E95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5 (19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381E7A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1 (19.28)</w:t>
            </w:r>
          </w:p>
        </w:tc>
        <w:tc>
          <w:tcPr>
            <w:tcW w:w="377" w:type="pct"/>
            <w:vAlign w:val="center"/>
          </w:tcPr>
          <w:p w14:paraId="59A1D63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0A3CFA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830ED3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4A738DB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10C81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2 (25.6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4D860E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9 (18.0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09B21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1 (20.3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B01FD1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2 (21.65)</w:t>
            </w:r>
          </w:p>
        </w:tc>
        <w:tc>
          <w:tcPr>
            <w:tcW w:w="377" w:type="pct"/>
            <w:vAlign w:val="center"/>
          </w:tcPr>
          <w:p w14:paraId="665721F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7BDD21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550A1CF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809D17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BB5A4B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3 (14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27BC15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1 (19.3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0B4F26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70 (2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8C55F4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5 (18.60)</w:t>
            </w:r>
          </w:p>
        </w:tc>
        <w:tc>
          <w:tcPr>
            <w:tcW w:w="377" w:type="pct"/>
            <w:vAlign w:val="center"/>
          </w:tcPr>
          <w:p w14:paraId="76E4B6E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F4997C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7D6B85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15C46FD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C1C01A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9 (13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977F77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46 (47.6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A5CDA4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85 (33.9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72EDE6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12 (35.17)</w:t>
            </w:r>
          </w:p>
        </w:tc>
        <w:tc>
          <w:tcPr>
            <w:tcW w:w="377" w:type="pct"/>
            <w:vAlign w:val="center"/>
          </w:tcPr>
          <w:p w14:paraId="7C165AD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0A728D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DE6D39B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36BB614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63510F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7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CD9BBE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0AB91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8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E6C040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01)</w:t>
            </w:r>
          </w:p>
        </w:tc>
        <w:tc>
          <w:tcPr>
            <w:tcW w:w="377" w:type="pct"/>
            <w:vAlign w:val="center"/>
          </w:tcPr>
          <w:p w14:paraId="30E30B0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12B1C3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775318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B50C8C9" w14:textId="77777777" w:rsidR="00A17920" w:rsidRPr="003A05FE" w:rsidRDefault="00A17920" w:rsidP="00A17920">
            <w:pPr>
              <w:tabs>
                <w:tab w:val="left" w:pos="0"/>
              </w:tabs>
              <w:jc w:val="left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  <w:t>Fishery product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5339AF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7CBD3CF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11899840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66A27FE0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0310B02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51.28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242CB12" w14:textId="57F88FB1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4122F67A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5F9FD8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801D0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3 (3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7E7630C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 (1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2CFAFB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8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4947F4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 (1.24)</w:t>
            </w:r>
          </w:p>
        </w:tc>
        <w:tc>
          <w:tcPr>
            <w:tcW w:w="377" w:type="pct"/>
            <w:vAlign w:val="center"/>
          </w:tcPr>
          <w:p w14:paraId="5FE2CBE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AB587A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639E2D9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5567F1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57386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4 (13.2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1AA79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6 (7.0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9C619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 (3.1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E57A80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5 (9.58)</w:t>
            </w:r>
          </w:p>
        </w:tc>
        <w:tc>
          <w:tcPr>
            <w:tcW w:w="377" w:type="pct"/>
            <w:vAlign w:val="center"/>
          </w:tcPr>
          <w:p w14:paraId="13D50E4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6F915A1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E11474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5C06530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0F6D1C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9 (29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7DABC5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6 (20.9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D78823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01 (12.0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3294B2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9 (23.56)</w:t>
            </w:r>
          </w:p>
        </w:tc>
        <w:tc>
          <w:tcPr>
            <w:tcW w:w="377" w:type="pct"/>
            <w:vAlign w:val="center"/>
          </w:tcPr>
          <w:p w14:paraId="1236089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DF3690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560D586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7E738F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C80557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68 (37.8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25B568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28 (45.6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513378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40 (40.4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D4648F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1 (42.95)</w:t>
            </w:r>
          </w:p>
        </w:tc>
        <w:tc>
          <w:tcPr>
            <w:tcW w:w="377" w:type="pct"/>
            <w:vAlign w:val="center"/>
          </w:tcPr>
          <w:p w14:paraId="3C6A803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CC6100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4505B1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5EEC436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8E1C7F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4 (9.0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8C02B0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1 (15.0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F3EF05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3 (19.4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C9773A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18 (13.30)</w:t>
            </w:r>
          </w:p>
        </w:tc>
        <w:tc>
          <w:tcPr>
            <w:tcW w:w="377" w:type="pct"/>
            <w:vAlign w:val="center"/>
          </w:tcPr>
          <w:p w14:paraId="493CA81B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709F6D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6520D14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9C292C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88518C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 (2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514979B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0 (5.3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209052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6 (11.4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F18707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 (4.28)</w:t>
            </w:r>
          </w:p>
        </w:tc>
        <w:tc>
          <w:tcPr>
            <w:tcW w:w="377" w:type="pct"/>
            <w:vAlign w:val="center"/>
          </w:tcPr>
          <w:p w14:paraId="679EFB90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925B308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450613F2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4CC839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4E0409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 (2.96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7A19F44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1 (4.3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0BD66C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3 (11.0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D1D3E4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1 (4.62)</w:t>
            </w:r>
          </w:p>
        </w:tc>
        <w:tc>
          <w:tcPr>
            <w:tcW w:w="377" w:type="pct"/>
            <w:vAlign w:val="center"/>
          </w:tcPr>
          <w:p w14:paraId="35EC17E5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3D5D72B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93173EE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537F95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F66457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9 (1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182E60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5BF7C8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 (1.6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E19F72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5)</w:t>
            </w:r>
          </w:p>
        </w:tc>
        <w:tc>
          <w:tcPr>
            <w:tcW w:w="377" w:type="pct"/>
            <w:vAlign w:val="center"/>
          </w:tcPr>
          <w:p w14:paraId="652C5DE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21B379D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08F6B168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9392889" w14:textId="77777777" w:rsidR="00A17920" w:rsidRPr="003A05FE" w:rsidRDefault="00A17920" w:rsidP="00A17920">
            <w:pPr>
              <w:widowControl/>
              <w:tabs>
                <w:tab w:val="left" w:pos="0"/>
              </w:tabs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ther protein-rich foods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0D4D6A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03B9810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49457E05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shd w:val="clear" w:color="auto" w:fill="auto"/>
            <w:vAlign w:val="bottom"/>
          </w:tcPr>
          <w:p w14:paraId="0A00685A" w14:textId="77777777" w:rsidR="00A17920" w:rsidRPr="003A05FE" w:rsidRDefault="00A17920" w:rsidP="00A1792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vAlign w:val="center"/>
          </w:tcPr>
          <w:p w14:paraId="4CAFF2B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85.623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4FEAB1A" w14:textId="17F63FC0" w:rsidR="00A17920" w:rsidRPr="003A05FE" w:rsidRDefault="004508A6" w:rsidP="004508A6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 xml:space="preserve">&lt; </w:t>
            </w:r>
            <w:r w:rsidR="00A17920" w:rsidRPr="003A05FE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A17920" w:rsidRPr="003A05FE" w14:paraId="0AA9FD4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7B0095A7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color w:val="000000"/>
                <w:kern w:val="0"/>
                <w:sz w:val="24"/>
                <w:szCs w:val="24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07A34A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85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B43F1B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 (0.1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89CF903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909A16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79)</w:t>
            </w:r>
          </w:p>
        </w:tc>
        <w:tc>
          <w:tcPr>
            <w:tcW w:w="377" w:type="pct"/>
            <w:vAlign w:val="center"/>
          </w:tcPr>
          <w:p w14:paraId="5182114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5DD023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54BB2F3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366545DC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Less than 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635D8F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 (2.8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AD0957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53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F025F4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 (0.2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0EF6D9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 (2.37)</w:t>
            </w:r>
          </w:p>
        </w:tc>
        <w:tc>
          <w:tcPr>
            <w:tcW w:w="377" w:type="pct"/>
            <w:vAlign w:val="center"/>
          </w:tcPr>
          <w:p w14:paraId="5E20AFA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6FEBAA9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0617250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41CC7AE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Once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F2528E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7 (12.2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3F9F768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5 (2.67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63929A2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8 (2.1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3132E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1 (5.75)</w:t>
            </w:r>
          </w:p>
        </w:tc>
        <w:tc>
          <w:tcPr>
            <w:tcW w:w="377" w:type="pct"/>
            <w:vAlign w:val="center"/>
          </w:tcPr>
          <w:p w14:paraId="1C7A5BC7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D1F99F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26540DAC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156B5702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Twice to four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1F5A970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80 (39.4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87212FD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50 (16.0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B4F63EE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8 (17.6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1FB96A2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44 (27.51)</w:t>
            </w:r>
          </w:p>
        </w:tc>
        <w:tc>
          <w:tcPr>
            <w:tcW w:w="377" w:type="pct"/>
            <w:vAlign w:val="center"/>
          </w:tcPr>
          <w:p w14:paraId="2729C84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8F47C5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5429DA11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019D4C11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Five to six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A7BCDB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49 (21.02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A8FBF6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5 (20.81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7AE69D6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5 (19.64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491EF455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95 (21.98)</w:t>
            </w:r>
          </w:p>
        </w:tc>
        <w:tc>
          <w:tcPr>
            <w:tcW w:w="377" w:type="pct"/>
            <w:vAlign w:val="center"/>
          </w:tcPr>
          <w:p w14:paraId="4390468F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0EFA216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1178F747" w14:textId="77777777" w:rsidTr="003A05FE">
        <w:trPr>
          <w:trHeight w:val="270"/>
        </w:trPr>
        <w:tc>
          <w:tcPr>
            <w:tcW w:w="1207" w:type="pct"/>
            <w:shd w:val="clear" w:color="auto" w:fill="auto"/>
            <w:vAlign w:val="center"/>
          </w:tcPr>
          <w:p w14:paraId="649FA13B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Seven times a week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5AF93337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85 (11.99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252EBC9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5 (21.88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D04DC9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10 (25.00)</w:t>
            </w:r>
          </w:p>
        </w:tc>
        <w:tc>
          <w:tcPr>
            <w:tcW w:w="760" w:type="pct"/>
            <w:shd w:val="clear" w:color="auto" w:fill="auto"/>
            <w:vAlign w:val="bottom"/>
          </w:tcPr>
          <w:p w14:paraId="0E90805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161 (18.15)</w:t>
            </w:r>
          </w:p>
        </w:tc>
        <w:tc>
          <w:tcPr>
            <w:tcW w:w="377" w:type="pct"/>
            <w:vAlign w:val="center"/>
          </w:tcPr>
          <w:p w14:paraId="5898C633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7F873A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3F16320C" w14:textId="77777777" w:rsidTr="003A05FE">
        <w:trPr>
          <w:trHeight w:val="270"/>
        </w:trPr>
        <w:tc>
          <w:tcPr>
            <w:tcW w:w="1207" w:type="pct"/>
            <w:tcBorders>
              <w:bottom w:val="nil"/>
            </w:tcBorders>
            <w:shd w:val="clear" w:color="auto" w:fill="auto"/>
            <w:vAlign w:val="center"/>
          </w:tcPr>
          <w:p w14:paraId="68B32825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More than seven times a week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vAlign w:val="bottom"/>
          </w:tcPr>
          <w:p w14:paraId="3C180CFA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6 (10.72)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vAlign w:val="bottom"/>
          </w:tcPr>
          <w:p w14:paraId="01B69E21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352 (37.57)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vAlign w:val="bottom"/>
          </w:tcPr>
          <w:p w14:paraId="55DCFA2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92 (34.76)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vAlign w:val="bottom"/>
          </w:tcPr>
          <w:p w14:paraId="1975A3C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201 (22.66)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5118F291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bottom w:val="nil"/>
            </w:tcBorders>
            <w:shd w:val="clear" w:color="auto" w:fill="auto"/>
            <w:vAlign w:val="center"/>
          </w:tcPr>
          <w:p w14:paraId="451E8662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920" w:rsidRPr="003A05FE" w14:paraId="66861323" w14:textId="77777777" w:rsidTr="003A05FE">
        <w:trPr>
          <w:trHeight w:val="270"/>
        </w:trPr>
        <w:tc>
          <w:tcPr>
            <w:tcW w:w="120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8AC509" w14:textId="77777777" w:rsidR="00A17920" w:rsidRPr="003A05FE" w:rsidRDefault="00A17920" w:rsidP="00A17920">
            <w:pPr>
              <w:widowControl/>
              <w:tabs>
                <w:tab w:val="left" w:pos="0"/>
              </w:tabs>
              <w:ind w:firstLineChars="100" w:firstLine="240"/>
              <w:textAlignment w:val="center"/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</w:pPr>
            <w:r w:rsidRPr="003A05FE">
              <w:rPr>
                <w:rFonts w:eastAsia="Times New Roman Uni" w:cs="Times New Roman"/>
                <w:kern w:val="0"/>
                <w:sz w:val="24"/>
                <w:szCs w:val="24"/>
                <w:lang w:bidi="ar"/>
              </w:rPr>
              <w:t>Data missing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3B5B978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6 (0.85)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D990A34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4 (0.43)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3297662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5 (0.60)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18AF736F" w14:textId="77777777" w:rsidR="00A17920" w:rsidRPr="003A05FE" w:rsidRDefault="00A17920" w:rsidP="00A1792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A05FE">
              <w:rPr>
                <w:rFonts w:cs="Times New Roman"/>
                <w:sz w:val="24"/>
                <w:szCs w:val="24"/>
              </w:rPr>
              <w:t>7 (0.79)</w:t>
            </w:r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vAlign w:val="center"/>
          </w:tcPr>
          <w:p w14:paraId="1DEC171C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53F3FFA" w14:textId="77777777" w:rsidR="00A17920" w:rsidRPr="003A05FE" w:rsidRDefault="00A17920" w:rsidP="004508A6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7306E" w:rsidRPr="003A05FE" w14:paraId="4E0E5D04" w14:textId="77777777">
        <w:trPr>
          <w:trHeight w:val="270"/>
        </w:trPr>
        <w:tc>
          <w:tcPr>
            <w:tcW w:w="5000" w:type="pct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0992432" w14:textId="10F26E49" w:rsidR="0077306E" w:rsidRPr="003A05FE" w:rsidRDefault="002C5812">
            <w:pPr>
              <w:tabs>
                <w:tab w:val="left" w:pos="0"/>
              </w:tabs>
              <w:rPr>
                <w:rFonts w:eastAsia="Times New Roman Uni" w:cs="Times New Roman"/>
                <w:color w:val="000000"/>
                <w:kern w:val="0"/>
                <w:szCs w:val="21"/>
              </w:rPr>
            </w:pPr>
            <w:r w:rsidRPr="003A05FE">
              <w:rPr>
                <w:rFonts w:eastAsia="Times New Roman Uni" w:cs="Times New Roman"/>
                <w:szCs w:val="21"/>
              </w:rPr>
              <w:t xml:space="preserve">Notes: </w:t>
            </w:r>
            <w:proofErr w:type="spellStart"/>
            <w:r w:rsidR="0066002E" w:rsidRPr="003A05FE">
              <w:rPr>
                <w:rFonts w:eastAsia="Times New Roman Uni" w:cs="Times New Roman"/>
                <w:szCs w:val="21"/>
                <w:vertAlign w:val="superscript"/>
              </w:rPr>
              <w:t>a</w:t>
            </w:r>
            <w:r w:rsidRPr="003A05FE">
              <w:rPr>
                <w:rFonts w:eastAsia="Times New Roman Uni" w:cs="Times New Roman"/>
                <w:color w:val="000000"/>
                <w:szCs w:val="21"/>
                <w:lang w:bidi="ar"/>
              </w:rPr>
              <w:t>Coffee</w:t>
            </w:r>
            <w:proofErr w:type="spellEnd"/>
            <w:r w:rsidRPr="003A05FE">
              <w:rPr>
                <w:rFonts w:eastAsia="Times New Roman Uni" w:cs="Times New Roman"/>
                <w:color w:val="000000"/>
                <w:szCs w:val="21"/>
                <w:lang w:bidi="ar"/>
              </w:rPr>
              <w:t xml:space="preserve"> drinks</w:t>
            </w:r>
            <w:r w:rsidR="000E0D01" w:rsidRPr="003A05FE">
              <w:rPr>
                <w:rFonts w:eastAsia="Times New Roman Uni" w:cs="Times New Roman"/>
                <w:color w:val="000000"/>
                <w:szCs w:val="21"/>
                <w:lang w:bidi="ar"/>
              </w:rPr>
              <w:t xml:space="preserve"> and energy drinks or sports drinks</w:t>
            </w:r>
            <w:r w:rsidRPr="003A05FE">
              <w:rPr>
                <w:rFonts w:eastAsia="Times New Roman Uni" w:cs="Times New Roman"/>
                <w:color w:val="000000"/>
                <w:szCs w:val="21"/>
                <w:lang w:bidi="ar"/>
              </w:rPr>
              <w:t xml:space="preserve"> </w:t>
            </w:r>
            <w:r w:rsidR="001714FA" w:rsidRPr="003A05FE">
              <w:rPr>
                <w:rFonts w:eastAsia="Times New Roman Uni" w:cs="Times New Roman"/>
                <w:color w:val="000000"/>
                <w:szCs w:val="21"/>
                <w:lang w:bidi="ar"/>
              </w:rPr>
              <w:t>we</w:t>
            </w:r>
            <w:r w:rsidRPr="003A05FE">
              <w:rPr>
                <w:rFonts w:eastAsia="Times New Roman Uni" w:cs="Times New Roman"/>
                <w:color w:val="000000"/>
                <w:szCs w:val="21"/>
                <w:lang w:bidi="ar"/>
              </w:rPr>
              <w:t>re eliminated</w:t>
            </w:r>
            <w:r w:rsidRPr="003A05FE">
              <w:rPr>
                <w:rFonts w:eastAsia="Times New Roman Uni" w:cs="Times New Roman"/>
                <w:szCs w:val="21"/>
                <w:lang w:bidi="ar"/>
              </w:rPr>
              <w:t>;</w:t>
            </w:r>
            <w:r w:rsidR="0066002E" w:rsidRPr="003A05FE">
              <w:rPr>
                <w:rFonts w:eastAsia="Times New Roman Uni" w:cs="Times New Roman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="0066002E" w:rsidRPr="003A05FE">
              <w:rPr>
                <w:rFonts w:eastAsia="Times New Roman Uni" w:cs="Times New Roman"/>
                <w:color w:val="000000"/>
                <w:szCs w:val="21"/>
                <w:vertAlign w:val="superscript"/>
                <w:lang w:bidi="ar"/>
              </w:rPr>
              <w:t>b</w:t>
            </w:r>
            <w:r w:rsidR="00AA773C" w:rsidRPr="003A05FE">
              <w:rPr>
                <w:rFonts w:eastAsia="Times New Roman Uni" w:cs="Times New Roman"/>
                <w:szCs w:val="21"/>
              </w:rPr>
              <w:t>Chi</w:t>
            </w:r>
            <w:proofErr w:type="spellEnd"/>
            <w:r w:rsidR="00AA773C" w:rsidRPr="003A05FE">
              <w:rPr>
                <w:rFonts w:eastAsia="Times New Roman Uni" w:cs="Times New Roman"/>
                <w:szCs w:val="21"/>
              </w:rPr>
              <w:t xml:space="preserve">-square </w:t>
            </w:r>
            <w:r w:rsidR="002C7590" w:rsidRPr="003A05FE">
              <w:rPr>
                <w:rFonts w:eastAsia="Times New Roman Uni" w:cs="Times New Roman"/>
                <w:szCs w:val="21"/>
              </w:rPr>
              <w:t xml:space="preserve">values </w:t>
            </w:r>
            <w:r w:rsidR="001714FA" w:rsidRPr="003A05FE">
              <w:rPr>
                <w:rFonts w:eastAsia="Times New Roman Uni" w:cs="Times New Roman"/>
                <w:szCs w:val="21"/>
              </w:rPr>
              <w:t>we</w:t>
            </w:r>
            <w:r w:rsidR="002C7590" w:rsidRPr="003A05FE">
              <w:rPr>
                <w:rFonts w:eastAsia="Times New Roman Uni" w:cs="Times New Roman"/>
                <w:szCs w:val="21"/>
              </w:rPr>
              <w:t>re a</w:t>
            </w:r>
            <w:r w:rsidRPr="003A05FE">
              <w:rPr>
                <w:rFonts w:eastAsia="Times New Roman Uni" w:cs="Times New Roman"/>
                <w:szCs w:val="21"/>
              </w:rPr>
              <w:t>djusted for ties</w:t>
            </w:r>
            <w:r w:rsidRPr="003A05FE">
              <w:rPr>
                <w:rFonts w:eastAsia="Times New Roman Uni" w:cs="Times New Roman"/>
                <w:color w:val="000000"/>
                <w:szCs w:val="21"/>
              </w:rPr>
              <w:t>.</w:t>
            </w:r>
          </w:p>
        </w:tc>
      </w:tr>
    </w:tbl>
    <w:p w14:paraId="18134DE7" w14:textId="77777777" w:rsidR="0077306E" w:rsidRPr="003A05FE" w:rsidRDefault="0077306E">
      <w:pPr>
        <w:rPr>
          <w:rFonts w:cs="Times New Roman"/>
        </w:rPr>
      </w:pPr>
    </w:p>
    <w:sectPr w:rsidR="0077306E" w:rsidRPr="003A05FE">
      <w:footerReference w:type="default" r:id="rId7"/>
      <w:pgSz w:w="16838" w:h="11906" w:orient="landscape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CA2CA0" w14:textId="77777777" w:rsidR="007802AA" w:rsidRDefault="007802AA" w:rsidP="00C46B39">
      <w:r>
        <w:separator/>
      </w:r>
    </w:p>
  </w:endnote>
  <w:endnote w:type="continuationSeparator" w:id="0">
    <w:p w14:paraId="663F86D9" w14:textId="77777777" w:rsidR="007802AA" w:rsidRDefault="007802AA" w:rsidP="00C46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46021622"/>
      <w:docPartObj>
        <w:docPartGallery w:val="Page Numbers (Bottom of Page)"/>
        <w:docPartUnique/>
      </w:docPartObj>
    </w:sdtPr>
    <w:sdtContent>
      <w:p w14:paraId="77EB320C" w14:textId="3BA3C0F5" w:rsidR="00AD6452" w:rsidRDefault="00AD645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021ABE" w14:textId="77777777" w:rsidR="00AD6452" w:rsidRDefault="00AD645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54C32" w14:textId="77777777" w:rsidR="007802AA" w:rsidRDefault="007802AA" w:rsidP="00C46B39">
      <w:r>
        <w:separator/>
      </w:r>
    </w:p>
  </w:footnote>
  <w:footnote w:type="continuationSeparator" w:id="0">
    <w:p w14:paraId="1107AEF6" w14:textId="77777777" w:rsidR="007802AA" w:rsidRDefault="007802AA" w:rsidP="00C46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1NDcwNTC3MDY2sTRT0lEKTi0uzszPAykwNKgFALYxsA8tAAAA"/>
  </w:docVars>
  <w:rsids>
    <w:rsidRoot w:val="00F927A0"/>
    <w:rsid w:val="000D11CE"/>
    <w:rsid w:val="000E0D01"/>
    <w:rsid w:val="000F0F47"/>
    <w:rsid w:val="00104A87"/>
    <w:rsid w:val="001714FA"/>
    <w:rsid w:val="001B1B1E"/>
    <w:rsid w:val="001B59A7"/>
    <w:rsid w:val="001C068C"/>
    <w:rsid w:val="001F75B9"/>
    <w:rsid w:val="0025083E"/>
    <w:rsid w:val="00252CAB"/>
    <w:rsid w:val="00276563"/>
    <w:rsid w:val="00290EB1"/>
    <w:rsid w:val="002C5812"/>
    <w:rsid w:val="002C7590"/>
    <w:rsid w:val="002D2B4A"/>
    <w:rsid w:val="003406FD"/>
    <w:rsid w:val="00372977"/>
    <w:rsid w:val="003A05FE"/>
    <w:rsid w:val="00415132"/>
    <w:rsid w:val="004508A6"/>
    <w:rsid w:val="00456E3B"/>
    <w:rsid w:val="00477838"/>
    <w:rsid w:val="00565E22"/>
    <w:rsid w:val="0057547D"/>
    <w:rsid w:val="00595EFF"/>
    <w:rsid w:val="005B25D7"/>
    <w:rsid w:val="00616640"/>
    <w:rsid w:val="0066002E"/>
    <w:rsid w:val="006830B3"/>
    <w:rsid w:val="006973CF"/>
    <w:rsid w:val="007654B0"/>
    <w:rsid w:val="0077306E"/>
    <w:rsid w:val="007802AA"/>
    <w:rsid w:val="00786650"/>
    <w:rsid w:val="00825932"/>
    <w:rsid w:val="008516E5"/>
    <w:rsid w:val="009629D0"/>
    <w:rsid w:val="00A17920"/>
    <w:rsid w:val="00A83EC2"/>
    <w:rsid w:val="00AA773C"/>
    <w:rsid w:val="00AB5CEA"/>
    <w:rsid w:val="00AD6452"/>
    <w:rsid w:val="00AE503F"/>
    <w:rsid w:val="00AF0248"/>
    <w:rsid w:val="00B363EF"/>
    <w:rsid w:val="00BD3037"/>
    <w:rsid w:val="00C46B39"/>
    <w:rsid w:val="00D528DE"/>
    <w:rsid w:val="00DA0633"/>
    <w:rsid w:val="00DA7020"/>
    <w:rsid w:val="00DA757C"/>
    <w:rsid w:val="00E30CC1"/>
    <w:rsid w:val="00E63386"/>
    <w:rsid w:val="00E775DE"/>
    <w:rsid w:val="00E80994"/>
    <w:rsid w:val="00E95CA9"/>
    <w:rsid w:val="00F416B4"/>
    <w:rsid w:val="00F927A0"/>
    <w:rsid w:val="52782342"/>
    <w:rsid w:val="7F32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E44932"/>
  <w15:docId w15:val="{38AC9A53-0C55-431F-BC7D-3454C4A3C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46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B39"/>
    <w:rPr>
      <w:rFonts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B39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8</Pages>
  <Words>1953</Words>
  <Characters>11133</Characters>
  <Application>Microsoft Office Word</Application>
  <DocSecurity>0</DocSecurity>
  <Lines>92</Lines>
  <Paragraphs>26</Paragraphs>
  <ScaleCrop>false</ScaleCrop>
  <Company/>
  <LinksUpToDate>false</LinksUpToDate>
  <CharactersWithSpaces>1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闵 开元</dc:creator>
  <cp:lastModifiedBy>闵 开元</cp:lastModifiedBy>
  <cp:revision>54</cp:revision>
  <dcterms:created xsi:type="dcterms:W3CDTF">2020-01-04T07:32:00Z</dcterms:created>
  <dcterms:modified xsi:type="dcterms:W3CDTF">2020-08-1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